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0AB" w:rsidRPr="009C477E" w:rsidRDefault="00981C11" w:rsidP="00D17B77">
      <w:pPr>
        <w:pStyle w:val="Heading4"/>
        <w:spacing w:line="480" w:lineRule="auto"/>
        <w:rPr>
          <w:rFonts w:ascii="Times New Roman" w:hAnsi="Times New Roman" w:cs="Times New Roman"/>
          <w:b w:val="0"/>
          <w:sz w:val="20"/>
          <w:szCs w:val="20"/>
          <w:lang w:eastAsia="zh-CN"/>
        </w:rPr>
      </w:pPr>
      <w:bookmarkStart w:id="0" w:name="_GoBack"/>
      <w:bookmarkEnd w:id="0"/>
      <w:r w:rsidRPr="009C477E">
        <w:rPr>
          <w:rFonts w:ascii="Times New Roman" w:hAnsi="Times New Roman" w:cs="Times New Roman"/>
          <w:b w:val="0"/>
          <w:sz w:val="20"/>
          <w:szCs w:val="20"/>
        </w:rPr>
        <w:t>S</w:t>
      </w:r>
      <w:r w:rsidR="00602634">
        <w:rPr>
          <w:rFonts w:ascii="Times New Roman" w:hAnsi="Times New Roman" w:cs="Times New Roman" w:hint="eastAsia"/>
          <w:b w:val="0"/>
          <w:sz w:val="20"/>
          <w:szCs w:val="20"/>
          <w:lang w:eastAsia="zh-CN"/>
        </w:rPr>
        <w:t>2</w:t>
      </w:r>
      <w:r w:rsidRPr="009C477E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855728" w:rsidRPr="009C477E">
        <w:rPr>
          <w:rFonts w:ascii="Times New Roman" w:hAnsi="Times New Roman" w:cs="Times New Roman"/>
          <w:b w:val="0"/>
          <w:sz w:val="20"/>
          <w:szCs w:val="20"/>
        </w:rPr>
        <w:t xml:space="preserve">Table </w:t>
      </w:r>
      <w:r w:rsidRPr="009C477E">
        <w:rPr>
          <w:rFonts w:ascii="Times New Roman" w:hAnsi="Times New Roman" w:cs="Times New Roman"/>
          <w:b w:val="0"/>
          <w:sz w:val="20"/>
          <w:szCs w:val="20"/>
        </w:rPr>
        <w:t xml:space="preserve">– List of </w:t>
      </w:r>
      <w:r w:rsidR="00602634">
        <w:rPr>
          <w:rFonts w:ascii="Times New Roman" w:hAnsi="Times New Roman" w:cs="Times New Roman" w:hint="eastAsia"/>
          <w:b w:val="0"/>
          <w:iCs/>
          <w:sz w:val="20"/>
          <w:szCs w:val="20"/>
          <w:lang w:eastAsia="zh-CN"/>
        </w:rPr>
        <w:t>RPB2</w:t>
      </w:r>
      <w:r w:rsidRPr="009C477E">
        <w:rPr>
          <w:rFonts w:ascii="Times New Roman" w:hAnsi="Times New Roman" w:cs="Times New Roman"/>
          <w:b w:val="0"/>
          <w:i/>
          <w:iCs/>
          <w:sz w:val="20"/>
          <w:szCs w:val="20"/>
        </w:rPr>
        <w:t xml:space="preserve"> </w:t>
      </w:r>
      <w:r w:rsidRPr="009C477E">
        <w:rPr>
          <w:rFonts w:ascii="Times New Roman" w:hAnsi="Times New Roman" w:cs="Times New Roman"/>
          <w:b w:val="0"/>
          <w:sz w:val="20"/>
          <w:szCs w:val="20"/>
        </w:rPr>
        <w:t>sequences used in the study.</w:t>
      </w:r>
    </w:p>
    <w:tbl>
      <w:tblPr>
        <w:tblW w:w="1227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5"/>
        <w:gridCol w:w="1812"/>
        <w:gridCol w:w="2904"/>
        <w:gridCol w:w="1062"/>
        <w:gridCol w:w="2135"/>
        <w:gridCol w:w="1823"/>
        <w:gridCol w:w="1289"/>
      </w:tblGrid>
      <w:tr w:rsidR="00602634" w:rsidRPr="00602634" w:rsidTr="001A6696">
        <w:trPr>
          <w:trHeight w:val="780"/>
        </w:trPr>
        <w:tc>
          <w:tcPr>
            <w:tcW w:w="30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roups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pecies and taxa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ength (bp)</w:t>
            </w:r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enBank nucleotide sequence accession number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rotein accession number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esignation of sequence in figure</w:t>
            </w:r>
          </w:p>
        </w:tc>
      </w:tr>
      <w:tr w:rsidR="00602634" w:rsidRPr="00602634" w:rsidTr="001A6696">
        <w:trPr>
          <w:trHeight w:val="315"/>
        </w:trPr>
        <w:tc>
          <w:tcPr>
            <w:tcW w:w="1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9F54C8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ordat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F54C8" w:rsidRPr="009F54C8">
              <w:rPr>
                <w:color w:val="000000"/>
                <w:sz w:val="20"/>
                <w:szCs w:val="20"/>
                <w:lang w:eastAsia="zh-CN"/>
              </w:rPr>
              <w:t>Animal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753FC4" w:rsidRDefault="00602634" w:rsidP="00753FC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iluropoda melanoleuca  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L19257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FB2808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ilur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Bos taur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0109908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00109255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o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amelus fer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5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KB0174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PY777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amel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anis lupus familia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97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53238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5323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ani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eratotherium simum s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6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41909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4191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erat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hrysochloris asiati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17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86806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006868131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rysoch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ndylura crista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68127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6813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ndy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ricetulus grise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4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KE66357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RE912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FB2C1D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Cricetu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Dasypus novemcinc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48386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4839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asyp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Echinops telfair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70629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70635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chinop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Elephantulus edward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89196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8920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leph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1C0935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utheri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Eptesicus fusc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0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14033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1385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ptesi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Equus caballus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91679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9168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qu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orilla gorilla gorill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9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03872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0387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orilla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Heterocephalus glabe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91025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91030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Heter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Homo sapiens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0093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0009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Hom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Jaculus jacul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3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4665333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6653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Jacul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Loxodonta africa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03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41593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4159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ox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acaca fascicula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6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55520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55526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acaca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esocricetus aur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0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0807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0808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socri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Mus musculus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15379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72249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753FC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753FC4">
              <w:rPr>
                <w:i/>
                <w:iCs/>
                <w:color w:val="000000"/>
                <w:sz w:val="20"/>
                <w:szCs w:val="20"/>
                <w:lang w:eastAsia="zh-TW"/>
              </w:rPr>
              <w:t>Myotis lucifug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4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09393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0939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yoti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chotona prince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59086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hyperlink r:id="rId8" w:history="1">
              <w:r w:rsidRPr="00602634">
                <w:rPr>
                  <w:color w:val="000000"/>
                  <w:sz w:val="20"/>
                  <w:szCs w:val="20"/>
                  <w:lang w:eastAsia="zh-TW"/>
                </w:rPr>
                <w:t>XP_004590920</w:t>
              </w:r>
            </w:hyperlink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chotona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dobenus rosmar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6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3949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3950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doben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rycteropus afe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94622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9444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rycte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Oryctolagus cunicul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71716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7172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ryct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an troglodytes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8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80649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003806546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an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apio anub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5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89884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89889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api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ongo abelii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8147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8148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ong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teropus alecto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9225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9225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terop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aimiri boliviensis bolivi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97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93366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9337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aimiri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orex araneus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91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61646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6165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orex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Sus scrofa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5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12903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12908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richechus manatus latirost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38287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3829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iche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upaia chin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16770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16776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upaia</w:t>
            </w:r>
          </w:p>
        </w:tc>
      </w:tr>
      <w:tr w:rsidR="00602634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onotremat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rnithorhynchus anatin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53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66435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hyperlink r:id="rId9" w:history="1">
              <w:r w:rsidRPr="00602634">
                <w:rPr>
                  <w:color w:val="000000"/>
                  <w:sz w:val="20"/>
                  <w:szCs w:val="20"/>
                  <w:lang w:eastAsia="zh-TW"/>
                </w:rPr>
                <w:t>XP_007662540</w:t>
              </w:r>
            </w:hyperlink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rnithor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tatheri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Monodelphis domestic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36241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3624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onode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EF02F7" w:rsidRDefault="005A3F7F" w:rsidP="00EF02F7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ves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nas platyrhyncho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02889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0289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na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lumba livia 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KB37578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MC813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lumba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Falco peregrin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23251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2325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Falco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Ficedula albicoll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04480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04485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Ficedu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Gallus gall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0100644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00100644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allus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eospiza for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7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5418220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 XP_0054182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2027A1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Geospi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elopsittacus undul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14896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1490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lopsi</w:t>
            </w:r>
          </w:p>
        </w:tc>
      </w:tr>
      <w:tr w:rsidR="00602634" w:rsidRPr="00602634" w:rsidTr="001C0935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Taeniopygia guttata 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19218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1922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aeniopy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rchosauri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lligator sin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02776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0278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lliga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epidosauri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Anolis carolinensi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22464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2246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nolis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ython bivitt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4270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4270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ython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estudines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helonia myda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06646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0665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elon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hrysemys pic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16278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1610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ryse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elodiscus sin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8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6127979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12804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elodi</w:t>
            </w:r>
          </w:p>
        </w:tc>
      </w:tr>
      <w:tr w:rsidR="00602634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mphibi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Xenopus tropical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93755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93759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enopus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arcopterygii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Latimeria chalumna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1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011843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0119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atime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4C5AD7" w:rsidRDefault="00602634" w:rsidP="004C5AD7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ctinopterygii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styanax mexican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24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7260334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007260396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styan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ynoglossus semilaev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8326790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3250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ynoglo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0E3661" w:rsidP="00602634">
            <w:pPr>
              <w:rPr>
                <w:rFonts w:hint="eastAsia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TW"/>
              </w:rPr>
              <w:t>Danio rerio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0102446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0010196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anio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Haplochromis burton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4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948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9487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Haploch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Lepisosteus ocul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62973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006629802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episo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aylandia zebr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4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4563633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56369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ayland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eolamprologus brichard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7819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78198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olam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reochromis nilotic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45866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4587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reo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ryzias latipe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6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08654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08659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ryzia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oecilia formos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54280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54286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oecil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undamilia nyerere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71937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7194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undam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tegastes parti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30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30382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30204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tega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akifugu rubripe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94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97937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9794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akif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Xiphophorus macul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5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5812296 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8123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iphoph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ondrichthyes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allorhinchus mil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9194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007890135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allor</w:t>
            </w:r>
          </w:p>
        </w:tc>
      </w:tr>
      <w:tr w:rsidR="00602634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ephalochordat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Branchiostoma floridae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1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60829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6083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ranch</w:t>
            </w:r>
          </w:p>
        </w:tc>
      </w:tr>
      <w:tr w:rsidR="00602634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unicata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iona intestinal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2128880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1289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iona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chinodermat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6139E" w:rsidRPr="0016139E">
              <w:rPr>
                <w:color w:val="000000"/>
                <w:sz w:val="20"/>
                <w:szCs w:val="20"/>
                <w:lang w:eastAsia="zh-CN"/>
              </w:rPr>
              <w:t>Animal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Strongylocentrotus purpurat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2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72452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7245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trongy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rthropod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6139E" w:rsidRPr="0016139E">
              <w:rPr>
                <w:color w:val="000000"/>
                <w:sz w:val="20"/>
                <w:szCs w:val="20"/>
                <w:lang w:eastAsia="zh-CN"/>
              </w:rPr>
              <w:t>Animal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Insecta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cyrthosiphon pis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18519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008183419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cyrth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edes aegypti 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47726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JY5745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edes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Anopheles gambiae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31341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3134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noph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pis mellifer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6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55833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55839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pis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Bombus terrest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40142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4014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ombus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Bombyx mor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93087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9309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ombyx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eratitis capita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53409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5341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erati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ulex quinquefasci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M_001849131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84918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ulex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Drosophila melanogaster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5735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4767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roso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egachile rotundat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701324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70137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gachi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usca domesti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18878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1888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usca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Nasonia vitripenni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6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2093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2075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asonia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ediculus humanus corpo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42546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4255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ediculus</w:t>
            </w:r>
          </w:p>
        </w:tc>
      </w:tr>
      <w:tr w:rsidR="00602634" w:rsidRPr="00602634" w:rsidTr="005A3F7F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Tribolium castaneum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96956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XP_974653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iboli</w:t>
            </w:r>
          </w:p>
        </w:tc>
      </w:tr>
      <w:tr w:rsidR="00602634" w:rsidRPr="00602634" w:rsidTr="001A6696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rustace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Daphnia pulex 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L73254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FX810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aphnia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ollusc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6139E" w:rsidRPr="0016139E">
              <w:rPr>
                <w:color w:val="000000"/>
                <w:sz w:val="20"/>
                <w:szCs w:val="20"/>
                <w:lang w:eastAsia="zh-CN"/>
              </w:rPr>
              <w:t>Animal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plysia californi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4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10486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1049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plysia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nidar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6139E" w:rsidRPr="0016139E">
              <w:rPr>
                <w:color w:val="000000"/>
                <w:sz w:val="20"/>
                <w:szCs w:val="20"/>
                <w:lang w:eastAsia="zh-CN"/>
              </w:rPr>
              <w:t>Animal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Hydra magnipapilla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16347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1635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Hydra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ematostella vect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4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6289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62896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mato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matod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16139E" w:rsidRPr="0016139E">
              <w:rPr>
                <w:color w:val="000000"/>
                <w:sz w:val="20"/>
                <w:szCs w:val="20"/>
                <w:lang w:eastAsia="zh-CN"/>
              </w:rPr>
              <w:t>Animalia</w:t>
            </w:r>
            <w:r w:rsidR="0024312A"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Brugia malayi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9005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9005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rugia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Loa lo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1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14214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14219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oa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richinella spiralis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37428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3743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ichin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uglenozo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Leishmania maj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68494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6850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eish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rypanosoma bruce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83943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8445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ypano</w:t>
            </w:r>
          </w:p>
        </w:tc>
      </w:tr>
      <w:tr w:rsidR="00602634" w:rsidRPr="00602634" w:rsidTr="001A6696">
        <w:trPr>
          <w:trHeight w:val="315"/>
        </w:trPr>
        <w:tc>
          <w:tcPr>
            <w:tcW w:w="3057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moebozo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canthamoeba castellan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9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34848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34853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2634" w:rsidRPr="00602634" w:rsidRDefault="00602634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cantha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:rsidR="00FF738A" w:rsidRPr="00602634" w:rsidRDefault="00FF738A" w:rsidP="00AB1783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Heterolobose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AB1783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Naegleria gruberi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AB1783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0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AB1783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66956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AB1783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6696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AB1783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aegler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lveolat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iliophora</w:t>
            </w:r>
          </w:p>
        </w:tc>
        <w:tc>
          <w:tcPr>
            <w:tcW w:w="29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etrahymena thermophil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8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01566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01566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etrahy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erkinsea</w:t>
            </w:r>
          </w:p>
        </w:tc>
        <w:tc>
          <w:tcPr>
            <w:tcW w:w="290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erkinsus marin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1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76684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76688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erkin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C71EDD">
              <w:rPr>
                <w:color w:val="000000"/>
                <w:sz w:val="20"/>
                <w:szCs w:val="20"/>
                <w:lang w:eastAsia="zh-TW"/>
              </w:rPr>
              <w:t>Apicomplex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oxoplasma gond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36500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3650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oxopla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tramenopiles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cillariophyta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haeodactylum tricornutum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3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17889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1789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haeoda</w:t>
            </w:r>
          </w:p>
        </w:tc>
      </w:tr>
      <w:tr w:rsidR="00FF738A" w:rsidRPr="00602634" w:rsidTr="005A3F7F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halassiosira pseudona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9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2913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2913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halassi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omycetes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hytophthora infestans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0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89999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9000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hytoph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ustigmatophyceae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annochloropsis gadita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0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ZIL0100017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WM2903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annoch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Rhodophyta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hondrus crisp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2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71794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718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ondr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yanidioschyzon merola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53602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5360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yanidi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ryptophyt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uillardia the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83651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8365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uillar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oanoflagellates</w:t>
            </w:r>
          </w:p>
        </w:tc>
        <w:tc>
          <w:tcPr>
            <w:tcW w:w="29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onosiga brevicoll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7442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74427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onosi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Salpingoeca 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>sp. ATCC 50818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2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99672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99677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alpin</w:t>
            </w:r>
          </w:p>
        </w:tc>
      </w:tr>
      <w:tr w:rsidR="001A6696" w:rsidRPr="00602634" w:rsidTr="001A6696">
        <w:trPr>
          <w:trHeight w:val="315"/>
        </w:trPr>
        <w:tc>
          <w:tcPr>
            <w:tcW w:w="124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DC21CB" w:rsidRDefault="001A6696" w:rsidP="00DC21CB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1A6696">
              <w:rPr>
                <w:color w:val="000000"/>
                <w:sz w:val="20"/>
                <w:szCs w:val="20"/>
                <w:lang w:eastAsia="zh-CN"/>
              </w:rPr>
              <w:lastRenderedPageBreak/>
              <w:t>Angiosperms</w:t>
            </w:r>
            <w:r w:rsidRPr="001A6696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(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>Viridiplantae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iliopsida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Brachypodium distachyo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8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5618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5618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rachypo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Oryza sativa 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P00000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BF9788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ryz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etaria itali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8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98225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9823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etari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orghum bicol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5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46670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46675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orghum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Zea mays 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28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K00003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AA503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Ze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E8728F" w:rsidRDefault="001A6696" w:rsidP="00E8728F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Eudicotidae 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Arabidopsis thalia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6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11829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1939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rabi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apsella rubell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6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28551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2855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apsell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icer arietin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49916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4992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icer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itrus clementi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42353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4235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itrus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Cucumis sativ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0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13465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1347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ucumis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Eutrema salsugine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6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41368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4137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utrem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Fragaria ves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29397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2940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Fragari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lycine ma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54743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5474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lycine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Medicago truncatul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4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58932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5893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dica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haseolus vulga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14810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1481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haseo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opulus trichocarp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4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3051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3051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opulus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runus mum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22687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22509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runus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Ricinus commun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51901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51906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Ricinus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olanum lycopersic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0124696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0012338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olanum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heobroma cacao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02556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0256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heobro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Vitis vinifer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8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6696" w:rsidRPr="00602634" w:rsidRDefault="001A6696" w:rsidP="00602634">
            <w:pPr>
              <w:rPr>
                <w:rFonts w:ascii="Courier New" w:hAnsi="Courier New" w:cs="Courier New"/>
                <w:color w:val="000000"/>
                <w:sz w:val="20"/>
                <w:szCs w:val="20"/>
                <w:lang w:eastAsia="zh-TW"/>
              </w:rPr>
            </w:pPr>
            <w:r w:rsidRPr="00C301D0">
              <w:rPr>
                <w:color w:val="000000"/>
                <w:sz w:val="20"/>
                <w:szCs w:val="20"/>
                <w:lang w:eastAsia="zh-TW"/>
              </w:rPr>
              <w:t>XM_00227401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27405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Vitis</w:t>
            </w:r>
          </w:p>
        </w:tc>
      </w:tr>
      <w:tr w:rsidR="001A6696" w:rsidRPr="00602634" w:rsidTr="00A04E75">
        <w:trPr>
          <w:trHeight w:val="315"/>
        </w:trPr>
        <w:tc>
          <w:tcPr>
            <w:tcW w:w="124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mborellales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mborella trichopod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7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85897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8590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mbore</w:t>
            </w:r>
          </w:p>
        </w:tc>
      </w:tr>
      <w:tr w:rsidR="001A6696" w:rsidRPr="00602634" w:rsidTr="001A6696">
        <w:trPr>
          <w:trHeight w:val="315"/>
        </w:trPr>
        <w:tc>
          <w:tcPr>
            <w:tcW w:w="305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ycopodiophyt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>Viridiplantae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Selaginella moellendorffii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97231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9723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elagin</w:t>
            </w:r>
          </w:p>
        </w:tc>
      </w:tr>
      <w:tr w:rsidR="001A6696" w:rsidRPr="00602634" w:rsidTr="00124FB0">
        <w:trPr>
          <w:trHeight w:val="315"/>
        </w:trPr>
        <w:tc>
          <w:tcPr>
            <w:tcW w:w="305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A6696" w:rsidRPr="00602634" w:rsidRDefault="001A6696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ryophyt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>Viridiplantae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hyscomitrella paten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5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76637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7664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A6696" w:rsidRPr="00602634" w:rsidRDefault="001A6696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hysco</w:t>
            </w:r>
          </w:p>
        </w:tc>
      </w:tr>
      <w:tr w:rsidR="005A397E" w:rsidRPr="00602634" w:rsidTr="00124FB0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397E" w:rsidRPr="00602634" w:rsidRDefault="005A397E" w:rsidP="00602634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lorophyta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>Viridiplantae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Chlamydomonas reinhardtii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450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70178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7018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lamy</w:t>
            </w:r>
          </w:p>
        </w:tc>
      </w:tr>
      <w:tr w:rsidR="005A397E" w:rsidRPr="00602634" w:rsidTr="00124FB0">
        <w:trPr>
          <w:trHeight w:val="315"/>
        </w:trPr>
        <w:tc>
          <w:tcPr>
            <w:tcW w:w="305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hlorella variabil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8442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8442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hlorella</w:t>
            </w:r>
          </w:p>
        </w:tc>
      </w:tr>
      <w:tr w:rsidR="005A397E" w:rsidRPr="00602634" w:rsidTr="00124FB0">
        <w:trPr>
          <w:trHeight w:val="315"/>
        </w:trPr>
        <w:tc>
          <w:tcPr>
            <w:tcW w:w="305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ccomyxa subellipsoide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13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5643426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564348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ccomy</w:t>
            </w:r>
          </w:p>
        </w:tc>
      </w:tr>
      <w:tr w:rsidR="005A397E" w:rsidRPr="00602634" w:rsidTr="00124FB0">
        <w:trPr>
          <w:trHeight w:val="315"/>
        </w:trPr>
        <w:tc>
          <w:tcPr>
            <w:tcW w:w="305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Micromonas 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>sp. RCC29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37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500494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50054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icrom</w:t>
            </w:r>
          </w:p>
        </w:tc>
      </w:tr>
      <w:tr w:rsidR="005A397E" w:rsidRPr="00602634" w:rsidTr="00124FB0">
        <w:trPr>
          <w:trHeight w:val="315"/>
        </w:trPr>
        <w:tc>
          <w:tcPr>
            <w:tcW w:w="305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Ostreococcus lucimarin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4154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41544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Ostreoc</w:t>
            </w:r>
          </w:p>
        </w:tc>
      </w:tr>
      <w:tr w:rsidR="005A397E" w:rsidRPr="00602634" w:rsidTr="00124FB0">
        <w:trPr>
          <w:trHeight w:val="315"/>
        </w:trPr>
        <w:tc>
          <w:tcPr>
            <w:tcW w:w="3057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Volvox carteri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2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94764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9476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397E" w:rsidRPr="00602634" w:rsidRDefault="005A397E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Volvox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Fungi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scomycot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Arthroderma gypseum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17009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17014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rthr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spergillus clavat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2723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2723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sperg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Baudoinia compniac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6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67556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67375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udoin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Botryotinia fuckelia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2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55277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5528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otry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andida tenu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0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68363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6837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andid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apronia corona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72793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7261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apron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ladophialophora yegres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75604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7542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ladoph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lavispora lusitania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57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61634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61638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lavisp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lletotrichum fiorinia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60297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60304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llet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rdyceps militar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67183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67189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rdyce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Debaryomyces hansen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9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77054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7705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ebary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Endocarpon pusill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9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0360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80179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ndocar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Eutypa la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79748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79567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Eutyp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larea lozoy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9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08046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0786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lare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Kazachstania africa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95748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9575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Kazach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Kluyveromyces lac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45178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45178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Kluyver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Lachancea thermotolera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55512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5551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achan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Leptosphaeria macula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408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84114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84119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Leptos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arssonina brunne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29250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2925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arsson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etarhizium acrid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9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1061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8088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tarh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eyerozyma guilliermond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7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4850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4851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yer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illerozyma farinos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0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420327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42033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iller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ectria</w:t>
            </w: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haematococ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04527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04532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ctri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eofusicoccum parv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58544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58550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ofusic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eosartorya fischer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6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26282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2628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osar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eurospora crass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018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952013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95710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euros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Penicillium chrysogenum 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68</w:t>
            </w:r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568249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568295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enici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estalotiopsis fic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3078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8289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estal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odospora anseri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3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90375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90378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odosp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seudocercospora fiji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4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92793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92612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seudoce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yrenophora tritici-repent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2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93490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9349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yren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accharomyces cerevisia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7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M_00118357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P_0147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acch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clerotinia sclerotior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59874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59879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cler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ordaria macrospor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34735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3474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ordar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Talaromyces stipitatu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48826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4883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alarom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ogninia minim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9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9185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9167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ogni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orulaspora delbrueck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67885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6789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orul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richoderma reese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96646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9665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ichode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Trichophyton rubrum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2338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2338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ich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Verticillium alfalfa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8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00631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0063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Vertici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Zygosaccharomyces roux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7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4969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4969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Zygos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B67488" w:rsidRDefault="00FF738A" w:rsidP="00B67488">
            <w:pPr>
              <w:rPr>
                <w:rFonts w:hint="eastAsia"/>
                <w:color w:val="000000"/>
                <w:sz w:val="20"/>
                <w:szCs w:val="20"/>
                <w:lang w:eastAsia="zh-CN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sidiomycot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garicus bispor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32576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3258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garic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Auricularia delicat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5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33975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3398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uricu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niophora putea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8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76547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7636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nioph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oprinopsis cinere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182908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18291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oprin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Dichomitus squale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6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36026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36032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Dich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Fomitiporia mediterrane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2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26514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2652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Fomitip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loeophyllum trabe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5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6208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8602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loeoph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elampsora larici-populi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7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40791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40797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lamp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Moniliophthora rorer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9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4698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8451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onili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hanerochaete carnos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1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39069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39075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haner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C42661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seudozyma flocculos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C42661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5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C42661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88076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C42661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8789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C42661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sudoz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uccinia gramin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9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32182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3218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uccinia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Punctularia strigosozonat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744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378843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3789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Punctu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F0330E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Schizophyllum commune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1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303877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30388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chiz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F0330E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erpula lacryma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3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31310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31317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F0330E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erpu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tereum hirsut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9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29820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29827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tereum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603749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rametes versicol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9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803376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803195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amet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FF738A" w:rsidRPr="00602634" w:rsidRDefault="00FF738A" w:rsidP="00603749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Tremella mesenteric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64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700202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700208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F738A" w:rsidRPr="00602634" w:rsidRDefault="00FF738A" w:rsidP="00603749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Treme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Ustilago maydis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266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AS675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AS675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Ustilago</w:t>
            </w:r>
          </w:p>
        </w:tc>
      </w:tr>
      <w:tr w:rsidR="00FF738A" w:rsidRPr="00602634" w:rsidTr="00A04E75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Wallemia seb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59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69575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69575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Wallem</w:t>
            </w:r>
          </w:p>
        </w:tc>
      </w:tr>
      <w:tr w:rsidR="00FF738A" w:rsidRPr="00602634" w:rsidTr="001A6696">
        <w:trPr>
          <w:trHeight w:val="315"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icrosporidia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Nosema cerana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43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M_00299594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XP_0029959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Nosema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rchaea **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Halorhabdus utahensi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182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B47717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H8036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Halorh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 xml:space="preserve">Methanosarcina barkeri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181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 xml:space="preserve">CP000099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AZ7255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Methano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cteria **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Cronobacter sakazak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402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P00673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HB722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ronob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eobacter sulfurreducen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411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P00203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DI856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eoba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Gloeobacter violace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33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00004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BAC902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Gloeob</w:t>
            </w:r>
          </w:p>
        </w:tc>
      </w:tr>
      <w:tr w:rsidR="00FF738A" w:rsidRPr="00602634" w:rsidTr="001A6696">
        <w:trPr>
          <w:trHeight w:val="315"/>
        </w:trPr>
        <w:tc>
          <w:tcPr>
            <w:tcW w:w="3057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738A" w:rsidRPr="00602634" w:rsidRDefault="00FF738A" w:rsidP="00602634">
            <w:pPr>
              <w:rPr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i/>
                <w:iCs/>
                <w:color w:val="000000"/>
                <w:sz w:val="20"/>
                <w:szCs w:val="20"/>
                <w:lang w:eastAsia="zh-TW"/>
              </w:rPr>
              <w:t>Spirosoma lingua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381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CP00176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ADB404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F738A" w:rsidRPr="00602634" w:rsidRDefault="00FF738A" w:rsidP="00602634">
            <w:pPr>
              <w:rPr>
                <w:color w:val="000000"/>
                <w:sz w:val="20"/>
                <w:szCs w:val="20"/>
                <w:lang w:eastAsia="zh-TW"/>
              </w:rPr>
            </w:pPr>
            <w:r w:rsidRPr="00602634">
              <w:rPr>
                <w:color w:val="000000"/>
                <w:sz w:val="20"/>
                <w:szCs w:val="20"/>
                <w:lang w:eastAsia="zh-TW"/>
              </w:rPr>
              <w:t>Spiros</w:t>
            </w:r>
          </w:p>
        </w:tc>
      </w:tr>
    </w:tbl>
    <w:p w:rsidR="00B52704" w:rsidRPr="009C477E" w:rsidRDefault="001B20F4" w:rsidP="00602634">
      <w:pPr>
        <w:spacing w:line="480" w:lineRule="auto"/>
        <w:rPr>
          <w:sz w:val="20"/>
          <w:szCs w:val="20"/>
          <w:lang w:eastAsia="zh-CN"/>
        </w:rPr>
      </w:pPr>
      <w:r w:rsidRPr="009C477E">
        <w:rPr>
          <w:sz w:val="20"/>
          <w:szCs w:val="20"/>
          <w:lang w:eastAsia="zh-CN"/>
        </w:rPr>
        <w:t>* DNA sequence</w:t>
      </w:r>
      <w:r w:rsidR="00AD6468" w:rsidRPr="009C477E">
        <w:rPr>
          <w:sz w:val="20"/>
          <w:szCs w:val="20"/>
          <w:lang w:eastAsia="zh-CN"/>
        </w:rPr>
        <w:t>s are</w:t>
      </w:r>
      <w:r w:rsidRPr="009C477E">
        <w:rPr>
          <w:sz w:val="20"/>
          <w:szCs w:val="20"/>
          <w:lang w:eastAsia="zh-CN"/>
        </w:rPr>
        <w:t xml:space="preserve"> not available</w:t>
      </w:r>
    </w:p>
    <w:p w:rsidR="005B005C" w:rsidRPr="00602634" w:rsidRDefault="00602634" w:rsidP="00602634">
      <w:pPr>
        <w:spacing w:line="480" w:lineRule="auto"/>
        <w:rPr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t>** Outgroups</w:t>
      </w:r>
    </w:p>
    <w:sectPr w:rsidR="005B005C" w:rsidRPr="00602634" w:rsidSect="00B95D58">
      <w:headerReference w:type="default" r:id="rId10"/>
      <w:footerReference w:type="even" r:id="rId11"/>
      <w:footerReference w:type="default" r:id="rId12"/>
      <w:pgSz w:w="16839" w:h="11907" w:orient="landscape" w:code="9"/>
      <w:pgMar w:top="108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663" w:rsidRDefault="00206663">
      <w:r>
        <w:separator/>
      </w:r>
    </w:p>
  </w:endnote>
  <w:endnote w:type="continuationSeparator" w:id="0">
    <w:p w:rsidR="00206663" w:rsidRDefault="00206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317C" w:rsidRDefault="00C7317C" w:rsidP="002879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317C" w:rsidRDefault="00C7317C" w:rsidP="002879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317C" w:rsidRDefault="00C7317C" w:rsidP="002879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6913">
      <w:rPr>
        <w:rStyle w:val="PageNumber"/>
        <w:noProof/>
      </w:rPr>
      <w:t>1</w:t>
    </w:r>
    <w:r>
      <w:rPr>
        <w:rStyle w:val="PageNumber"/>
      </w:rPr>
      <w:fldChar w:fldCharType="end"/>
    </w:r>
  </w:p>
  <w:p w:rsidR="00C7317C" w:rsidRDefault="00C7317C" w:rsidP="002879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663" w:rsidRDefault="00206663">
      <w:r>
        <w:separator/>
      </w:r>
    </w:p>
  </w:footnote>
  <w:footnote w:type="continuationSeparator" w:id="0">
    <w:p w:rsidR="00206663" w:rsidRDefault="00206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317C" w:rsidRDefault="00C7317C" w:rsidP="00244FC5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C4329"/>
    <w:multiLevelType w:val="hybridMultilevel"/>
    <w:tmpl w:val="6BEA82AE"/>
    <w:lvl w:ilvl="0" w:tplc="72DA8882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BD57758"/>
    <w:multiLevelType w:val="hybridMultilevel"/>
    <w:tmpl w:val="50E02C3A"/>
    <w:lvl w:ilvl="0" w:tplc="6914A03A">
      <w:start w:val="3"/>
      <w:numFmt w:val="bullet"/>
      <w:lvlText w:val="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7F"/>
    <w:rsid w:val="000020BB"/>
    <w:rsid w:val="0000376E"/>
    <w:rsid w:val="00004A60"/>
    <w:rsid w:val="00006606"/>
    <w:rsid w:val="00007B56"/>
    <w:rsid w:val="00007E26"/>
    <w:rsid w:val="00011764"/>
    <w:rsid w:val="00012365"/>
    <w:rsid w:val="00013985"/>
    <w:rsid w:val="00015750"/>
    <w:rsid w:val="00016674"/>
    <w:rsid w:val="00021899"/>
    <w:rsid w:val="00021D61"/>
    <w:rsid w:val="000243FE"/>
    <w:rsid w:val="0002459C"/>
    <w:rsid w:val="00024BDE"/>
    <w:rsid w:val="00035242"/>
    <w:rsid w:val="00037E08"/>
    <w:rsid w:val="00037F69"/>
    <w:rsid w:val="0004085A"/>
    <w:rsid w:val="0004282D"/>
    <w:rsid w:val="000451D5"/>
    <w:rsid w:val="00047997"/>
    <w:rsid w:val="00050557"/>
    <w:rsid w:val="000537F5"/>
    <w:rsid w:val="000549AC"/>
    <w:rsid w:val="000602F3"/>
    <w:rsid w:val="000618B1"/>
    <w:rsid w:val="00061D39"/>
    <w:rsid w:val="00064F09"/>
    <w:rsid w:val="00065349"/>
    <w:rsid w:val="000672CC"/>
    <w:rsid w:val="00067B71"/>
    <w:rsid w:val="00070754"/>
    <w:rsid w:val="00070BC7"/>
    <w:rsid w:val="00070CC2"/>
    <w:rsid w:val="00071077"/>
    <w:rsid w:val="00071FB3"/>
    <w:rsid w:val="000734F6"/>
    <w:rsid w:val="0007371F"/>
    <w:rsid w:val="00074CEA"/>
    <w:rsid w:val="0007500D"/>
    <w:rsid w:val="00075731"/>
    <w:rsid w:val="00075C1C"/>
    <w:rsid w:val="00080891"/>
    <w:rsid w:val="00080D5A"/>
    <w:rsid w:val="00081075"/>
    <w:rsid w:val="00081842"/>
    <w:rsid w:val="00083378"/>
    <w:rsid w:val="00086326"/>
    <w:rsid w:val="00090089"/>
    <w:rsid w:val="00091BEC"/>
    <w:rsid w:val="000921C4"/>
    <w:rsid w:val="00093047"/>
    <w:rsid w:val="00094724"/>
    <w:rsid w:val="000A09A3"/>
    <w:rsid w:val="000A0B8C"/>
    <w:rsid w:val="000A211A"/>
    <w:rsid w:val="000A28CC"/>
    <w:rsid w:val="000A3F98"/>
    <w:rsid w:val="000A5C1F"/>
    <w:rsid w:val="000A5D9E"/>
    <w:rsid w:val="000A7649"/>
    <w:rsid w:val="000B17C2"/>
    <w:rsid w:val="000B31EB"/>
    <w:rsid w:val="000B683B"/>
    <w:rsid w:val="000B730B"/>
    <w:rsid w:val="000B7D39"/>
    <w:rsid w:val="000B7E6E"/>
    <w:rsid w:val="000C3102"/>
    <w:rsid w:val="000C337B"/>
    <w:rsid w:val="000C6123"/>
    <w:rsid w:val="000C64C6"/>
    <w:rsid w:val="000C6AA7"/>
    <w:rsid w:val="000C6E9A"/>
    <w:rsid w:val="000C7D73"/>
    <w:rsid w:val="000D02F2"/>
    <w:rsid w:val="000D09B3"/>
    <w:rsid w:val="000D17F4"/>
    <w:rsid w:val="000D1950"/>
    <w:rsid w:val="000D2A27"/>
    <w:rsid w:val="000D50A1"/>
    <w:rsid w:val="000E1BC3"/>
    <w:rsid w:val="000E1D04"/>
    <w:rsid w:val="000E2CD2"/>
    <w:rsid w:val="000E3661"/>
    <w:rsid w:val="000E60DC"/>
    <w:rsid w:val="000E6E6D"/>
    <w:rsid w:val="000F0DB0"/>
    <w:rsid w:val="000F1D32"/>
    <w:rsid w:val="000F1FF1"/>
    <w:rsid w:val="000F2645"/>
    <w:rsid w:val="000F7539"/>
    <w:rsid w:val="00100785"/>
    <w:rsid w:val="0010102B"/>
    <w:rsid w:val="00102920"/>
    <w:rsid w:val="0010364D"/>
    <w:rsid w:val="00103D62"/>
    <w:rsid w:val="00104232"/>
    <w:rsid w:val="00104B7B"/>
    <w:rsid w:val="00110067"/>
    <w:rsid w:val="0011410B"/>
    <w:rsid w:val="00114902"/>
    <w:rsid w:val="00115B01"/>
    <w:rsid w:val="001217F9"/>
    <w:rsid w:val="001224F8"/>
    <w:rsid w:val="00123510"/>
    <w:rsid w:val="00123DA7"/>
    <w:rsid w:val="00124FB0"/>
    <w:rsid w:val="001253CD"/>
    <w:rsid w:val="00125D5B"/>
    <w:rsid w:val="0012757B"/>
    <w:rsid w:val="00132778"/>
    <w:rsid w:val="00133C8F"/>
    <w:rsid w:val="00133E75"/>
    <w:rsid w:val="001346C0"/>
    <w:rsid w:val="00134BD8"/>
    <w:rsid w:val="00137223"/>
    <w:rsid w:val="0013795F"/>
    <w:rsid w:val="00141237"/>
    <w:rsid w:val="00146DE4"/>
    <w:rsid w:val="00150F48"/>
    <w:rsid w:val="00152227"/>
    <w:rsid w:val="0016139E"/>
    <w:rsid w:val="001619B5"/>
    <w:rsid w:val="001674A0"/>
    <w:rsid w:val="001712B9"/>
    <w:rsid w:val="00172A27"/>
    <w:rsid w:val="00174444"/>
    <w:rsid w:val="001761C4"/>
    <w:rsid w:val="00176B67"/>
    <w:rsid w:val="001819D7"/>
    <w:rsid w:val="00183AF9"/>
    <w:rsid w:val="00184139"/>
    <w:rsid w:val="001846BD"/>
    <w:rsid w:val="001849C1"/>
    <w:rsid w:val="001849DC"/>
    <w:rsid w:val="0019254E"/>
    <w:rsid w:val="00192DE0"/>
    <w:rsid w:val="00196D9F"/>
    <w:rsid w:val="00196DE8"/>
    <w:rsid w:val="001A0892"/>
    <w:rsid w:val="001A49A3"/>
    <w:rsid w:val="001A5402"/>
    <w:rsid w:val="001A6696"/>
    <w:rsid w:val="001A69B0"/>
    <w:rsid w:val="001A6CC8"/>
    <w:rsid w:val="001A6E31"/>
    <w:rsid w:val="001B0ADC"/>
    <w:rsid w:val="001B1080"/>
    <w:rsid w:val="001B20F4"/>
    <w:rsid w:val="001B4B7B"/>
    <w:rsid w:val="001B53DF"/>
    <w:rsid w:val="001B68C2"/>
    <w:rsid w:val="001B6B1D"/>
    <w:rsid w:val="001B7210"/>
    <w:rsid w:val="001C0935"/>
    <w:rsid w:val="001C1C5D"/>
    <w:rsid w:val="001C56AE"/>
    <w:rsid w:val="001C6543"/>
    <w:rsid w:val="001C6FD1"/>
    <w:rsid w:val="001D2644"/>
    <w:rsid w:val="001D312D"/>
    <w:rsid w:val="001D3F64"/>
    <w:rsid w:val="001D4997"/>
    <w:rsid w:val="001D6011"/>
    <w:rsid w:val="001E0615"/>
    <w:rsid w:val="001E0CAA"/>
    <w:rsid w:val="001E19F5"/>
    <w:rsid w:val="001E4FB0"/>
    <w:rsid w:val="001E511A"/>
    <w:rsid w:val="001E7ACC"/>
    <w:rsid w:val="001F168A"/>
    <w:rsid w:val="001F1CF6"/>
    <w:rsid w:val="001F29EB"/>
    <w:rsid w:val="001F2DC4"/>
    <w:rsid w:val="001F34BB"/>
    <w:rsid w:val="00201E4F"/>
    <w:rsid w:val="002027A1"/>
    <w:rsid w:val="00204B77"/>
    <w:rsid w:val="00206663"/>
    <w:rsid w:val="00206E30"/>
    <w:rsid w:val="00207E17"/>
    <w:rsid w:val="00211B13"/>
    <w:rsid w:val="002120AE"/>
    <w:rsid w:val="00212321"/>
    <w:rsid w:val="00213497"/>
    <w:rsid w:val="002137DA"/>
    <w:rsid w:val="002143F1"/>
    <w:rsid w:val="00214883"/>
    <w:rsid w:val="00216C08"/>
    <w:rsid w:val="0022283E"/>
    <w:rsid w:val="002244D7"/>
    <w:rsid w:val="00224F27"/>
    <w:rsid w:val="0022558A"/>
    <w:rsid w:val="002268AB"/>
    <w:rsid w:val="00227EF4"/>
    <w:rsid w:val="002301D0"/>
    <w:rsid w:val="00231FFC"/>
    <w:rsid w:val="00232038"/>
    <w:rsid w:val="002403F9"/>
    <w:rsid w:val="0024171E"/>
    <w:rsid w:val="0024312A"/>
    <w:rsid w:val="00244646"/>
    <w:rsid w:val="00244FC5"/>
    <w:rsid w:val="00247E54"/>
    <w:rsid w:val="0025037B"/>
    <w:rsid w:val="00251F9D"/>
    <w:rsid w:val="00267C00"/>
    <w:rsid w:val="002702D9"/>
    <w:rsid w:val="00272BD7"/>
    <w:rsid w:val="00274686"/>
    <w:rsid w:val="00274C38"/>
    <w:rsid w:val="00275D1E"/>
    <w:rsid w:val="00280307"/>
    <w:rsid w:val="0028216B"/>
    <w:rsid w:val="00282546"/>
    <w:rsid w:val="00287299"/>
    <w:rsid w:val="0028797F"/>
    <w:rsid w:val="00287B6C"/>
    <w:rsid w:val="00287EF0"/>
    <w:rsid w:val="00290008"/>
    <w:rsid w:val="00290844"/>
    <w:rsid w:val="00293A50"/>
    <w:rsid w:val="00295AA4"/>
    <w:rsid w:val="002963E0"/>
    <w:rsid w:val="002A23C2"/>
    <w:rsid w:val="002A6CA3"/>
    <w:rsid w:val="002A6F11"/>
    <w:rsid w:val="002A7FEA"/>
    <w:rsid w:val="002B0DF5"/>
    <w:rsid w:val="002B3754"/>
    <w:rsid w:val="002B5F13"/>
    <w:rsid w:val="002B6600"/>
    <w:rsid w:val="002C0D2F"/>
    <w:rsid w:val="002C22B8"/>
    <w:rsid w:val="002C4962"/>
    <w:rsid w:val="002C67DF"/>
    <w:rsid w:val="002C6BB6"/>
    <w:rsid w:val="002D17DB"/>
    <w:rsid w:val="002D1D3B"/>
    <w:rsid w:val="002D1E3B"/>
    <w:rsid w:val="002D501D"/>
    <w:rsid w:val="002D627D"/>
    <w:rsid w:val="002D6AB9"/>
    <w:rsid w:val="002D7F83"/>
    <w:rsid w:val="002E1D53"/>
    <w:rsid w:val="002E35E1"/>
    <w:rsid w:val="002E5FA8"/>
    <w:rsid w:val="002E7740"/>
    <w:rsid w:val="002F003E"/>
    <w:rsid w:val="002F0F1F"/>
    <w:rsid w:val="002F1357"/>
    <w:rsid w:val="002F1ED3"/>
    <w:rsid w:val="002F200D"/>
    <w:rsid w:val="003001F7"/>
    <w:rsid w:val="00301455"/>
    <w:rsid w:val="0030399C"/>
    <w:rsid w:val="00304F84"/>
    <w:rsid w:val="003102E4"/>
    <w:rsid w:val="003116D0"/>
    <w:rsid w:val="00311F82"/>
    <w:rsid w:val="00312F61"/>
    <w:rsid w:val="00313580"/>
    <w:rsid w:val="003144F5"/>
    <w:rsid w:val="00314C9D"/>
    <w:rsid w:val="00316069"/>
    <w:rsid w:val="00316F04"/>
    <w:rsid w:val="00317ABF"/>
    <w:rsid w:val="0032024A"/>
    <w:rsid w:val="00320E4F"/>
    <w:rsid w:val="003231AF"/>
    <w:rsid w:val="00326070"/>
    <w:rsid w:val="0032621B"/>
    <w:rsid w:val="0032630F"/>
    <w:rsid w:val="003305EE"/>
    <w:rsid w:val="003321BD"/>
    <w:rsid w:val="00332204"/>
    <w:rsid w:val="00333CC2"/>
    <w:rsid w:val="003344D2"/>
    <w:rsid w:val="00334DBC"/>
    <w:rsid w:val="0033510B"/>
    <w:rsid w:val="00335DB0"/>
    <w:rsid w:val="00337273"/>
    <w:rsid w:val="0034200E"/>
    <w:rsid w:val="00343E7B"/>
    <w:rsid w:val="00344011"/>
    <w:rsid w:val="003447ED"/>
    <w:rsid w:val="003456C4"/>
    <w:rsid w:val="00352154"/>
    <w:rsid w:val="0035314E"/>
    <w:rsid w:val="003534D7"/>
    <w:rsid w:val="00353D5F"/>
    <w:rsid w:val="003540AA"/>
    <w:rsid w:val="0035500D"/>
    <w:rsid w:val="003560D0"/>
    <w:rsid w:val="00356C4A"/>
    <w:rsid w:val="00365EE6"/>
    <w:rsid w:val="00365F27"/>
    <w:rsid w:val="003669F9"/>
    <w:rsid w:val="00367322"/>
    <w:rsid w:val="003674F4"/>
    <w:rsid w:val="003677AA"/>
    <w:rsid w:val="00370213"/>
    <w:rsid w:val="003714D8"/>
    <w:rsid w:val="00373086"/>
    <w:rsid w:val="0037314C"/>
    <w:rsid w:val="00373C73"/>
    <w:rsid w:val="00374889"/>
    <w:rsid w:val="00375558"/>
    <w:rsid w:val="00376DDF"/>
    <w:rsid w:val="00377988"/>
    <w:rsid w:val="003806E1"/>
    <w:rsid w:val="00382AF7"/>
    <w:rsid w:val="0038311A"/>
    <w:rsid w:val="00383503"/>
    <w:rsid w:val="00384960"/>
    <w:rsid w:val="00391ABD"/>
    <w:rsid w:val="00392813"/>
    <w:rsid w:val="003979BE"/>
    <w:rsid w:val="00397AA1"/>
    <w:rsid w:val="003A1360"/>
    <w:rsid w:val="003A3AFB"/>
    <w:rsid w:val="003A45BC"/>
    <w:rsid w:val="003A7097"/>
    <w:rsid w:val="003B0D3C"/>
    <w:rsid w:val="003B0EF4"/>
    <w:rsid w:val="003B2F06"/>
    <w:rsid w:val="003B4848"/>
    <w:rsid w:val="003B5C4D"/>
    <w:rsid w:val="003B6871"/>
    <w:rsid w:val="003B77A4"/>
    <w:rsid w:val="003B7B5D"/>
    <w:rsid w:val="003C03AC"/>
    <w:rsid w:val="003C1A20"/>
    <w:rsid w:val="003C312A"/>
    <w:rsid w:val="003C360C"/>
    <w:rsid w:val="003C3D3B"/>
    <w:rsid w:val="003C42A7"/>
    <w:rsid w:val="003C4B2B"/>
    <w:rsid w:val="003C7988"/>
    <w:rsid w:val="003D3BEE"/>
    <w:rsid w:val="003D3F5C"/>
    <w:rsid w:val="003D626A"/>
    <w:rsid w:val="003D64F0"/>
    <w:rsid w:val="003E05A3"/>
    <w:rsid w:val="003E09E4"/>
    <w:rsid w:val="003E0A35"/>
    <w:rsid w:val="003E1970"/>
    <w:rsid w:val="003E3661"/>
    <w:rsid w:val="003E3787"/>
    <w:rsid w:val="003E3B4E"/>
    <w:rsid w:val="003E3C7C"/>
    <w:rsid w:val="003E3CE6"/>
    <w:rsid w:val="003E50E9"/>
    <w:rsid w:val="003E5832"/>
    <w:rsid w:val="003E5AD8"/>
    <w:rsid w:val="003E6941"/>
    <w:rsid w:val="003E6B5B"/>
    <w:rsid w:val="003F27E0"/>
    <w:rsid w:val="003F301D"/>
    <w:rsid w:val="003F30A5"/>
    <w:rsid w:val="003F3A56"/>
    <w:rsid w:val="003F55AE"/>
    <w:rsid w:val="003F5722"/>
    <w:rsid w:val="003F5C41"/>
    <w:rsid w:val="003F5FF1"/>
    <w:rsid w:val="003F6C1E"/>
    <w:rsid w:val="004012E3"/>
    <w:rsid w:val="00401F3D"/>
    <w:rsid w:val="004021FB"/>
    <w:rsid w:val="0040245E"/>
    <w:rsid w:val="00404B72"/>
    <w:rsid w:val="00404D14"/>
    <w:rsid w:val="00405358"/>
    <w:rsid w:val="00405E18"/>
    <w:rsid w:val="00406CE4"/>
    <w:rsid w:val="0041058C"/>
    <w:rsid w:val="00410974"/>
    <w:rsid w:val="00411CD0"/>
    <w:rsid w:val="0041284E"/>
    <w:rsid w:val="004149EF"/>
    <w:rsid w:val="004154FC"/>
    <w:rsid w:val="00415B66"/>
    <w:rsid w:val="00417BDF"/>
    <w:rsid w:val="00420DBA"/>
    <w:rsid w:val="004233CC"/>
    <w:rsid w:val="00426031"/>
    <w:rsid w:val="0042661F"/>
    <w:rsid w:val="00426872"/>
    <w:rsid w:val="0043034A"/>
    <w:rsid w:val="004305D4"/>
    <w:rsid w:val="00431E97"/>
    <w:rsid w:val="004320E9"/>
    <w:rsid w:val="00434B69"/>
    <w:rsid w:val="00434DF1"/>
    <w:rsid w:val="004353AD"/>
    <w:rsid w:val="00440343"/>
    <w:rsid w:val="00441610"/>
    <w:rsid w:val="004417E1"/>
    <w:rsid w:val="00442E56"/>
    <w:rsid w:val="00443606"/>
    <w:rsid w:val="00443B19"/>
    <w:rsid w:val="00445FE8"/>
    <w:rsid w:val="00446358"/>
    <w:rsid w:val="0044647B"/>
    <w:rsid w:val="0044661E"/>
    <w:rsid w:val="00451AAF"/>
    <w:rsid w:val="00452E2D"/>
    <w:rsid w:val="004538E2"/>
    <w:rsid w:val="00453C6A"/>
    <w:rsid w:val="00454F1E"/>
    <w:rsid w:val="00455888"/>
    <w:rsid w:val="00456385"/>
    <w:rsid w:val="00456C1A"/>
    <w:rsid w:val="00457FBC"/>
    <w:rsid w:val="00460EF8"/>
    <w:rsid w:val="00462D9C"/>
    <w:rsid w:val="004642FD"/>
    <w:rsid w:val="0046752F"/>
    <w:rsid w:val="00467540"/>
    <w:rsid w:val="00471508"/>
    <w:rsid w:val="0047299F"/>
    <w:rsid w:val="00473678"/>
    <w:rsid w:val="00473FAA"/>
    <w:rsid w:val="004748F8"/>
    <w:rsid w:val="00474A5E"/>
    <w:rsid w:val="00474B58"/>
    <w:rsid w:val="00474C2E"/>
    <w:rsid w:val="00475DDB"/>
    <w:rsid w:val="004763A2"/>
    <w:rsid w:val="00486AAA"/>
    <w:rsid w:val="00487506"/>
    <w:rsid w:val="00491DF7"/>
    <w:rsid w:val="00492002"/>
    <w:rsid w:val="00496DB2"/>
    <w:rsid w:val="00497D8F"/>
    <w:rsid w:val="004A01F3"/>
    <w:rsid w:val="004A304E"/>
    <w:rsid w:val="004A4242"/>
    <w:rsid w:val="004A4734"/>
    <w:rsid w:val="004A4824"/>
    <w:rsid w:val="004A4A5A"/>
    <w:rsid w:val="004A565C"/>
    <w:rsid w:val="004A5F49"/>
    <w:rsid w:val="004B130E"/>
    <w:rsid w:val="004B1702"/>
    <w:rsid w:val="004B289E"/>
    <w:rsid w:val="004B2B47"/>
    <w:rsid w:val="004B2D6A"/>
    <w:rsid w:val="004B3D7D"/>
    <w:rsid w:val="004B651C"/>
    <w:rsid w:val="004B6937"/>
    <w:rsid w:val="004B78AD"/>
    <w:rsid w:val="004B793F"/>
    <w:rsid w:val="004C182F"/>
    <w:rsid w:val="004C52C6"/>
    <w:rsid w:val="004C5AD7"/>
    <w:rsid w:val="004C6419"/>
    <w:rsid w:val="004C730C"/>
    <w:rsid w:val="004C7D64"/>
    <w:rsid w:val="004D4110"/>
    <w:rsid w:val="004D44BD"/>
    <w:rsid w:val="004D6149"/>
    <w:rsid w:val="004D757E"/>
    <w:rsid w:val="004D7D9D"/>
    <w:rsid w:val="004E12A5"/>
    <w:rsid w:val="004E586A"/>
    <w:rsid w:val="004E6CFB"/>
    <w:rsid w:val="004E72F0"/>
    <w:rsid w:val="004F1796"/>
    <w:rsid w:val="004F63BF"/>
    <w:rsid w:val="004F75F4"/>
    <w:rsid w:val="005002E4"/>
    <w:rsid w:val="005022AF"/>
    <w:rsid w:val="0050250A"/>
    <w:rsid w:val="00503909"/>
    <w:rsid w:val="00505A7F"/>
    <w:rsid w:val="00505CA4"/>
    <w:rsid w:val="005073FC"/>
    <w:rsid w:val="00507ED2"/>
    <w:rsid w:val="005104A0"/>
    <w:rsid w:val="005135CB"/>
    <w:rsid w:val="0051502F"/>
    <w:rsid w:val="005175DB"/>
    <w:rsid w:val="00521A05"/>
    <w:rsid w:val="00522E10"/>
    <w:rsid w:val="00523B47"/>
    <w:rsid w:val="005243E3"/>
    <w:rsid w:val="005247B7"/>
    <w:rsid w:val="005250E4"/>
    <w:rsid w:val="00525BF8"/>
    <w:rsid w:val="00526FA8"/>
    <w:rsid w:val="00530540"/>
    <w:rsid w:val="00530694"/>
    <w:rsid w:val="00533502"/>
    <w:rsid w:val="00534807"/>
    <w:rsid w:val="00536A72"/>
    <w:rsid w:val="00537BBE"/>
    <w:rsid w:val="005418EB"/>
    <w:rsid w:val="00546CB1"/>
    <w:rsid w:val="00550123"/>
    <w:rsid w:val="00550760"/>
    <w:rsid w:val="005560EC"/>
    <w:rsid w:val="00560DEB"/>
    <w:rsid w:val="0056103F"/>
    <w:rsid w:val="005619C6"/>
    <w:rsid w:val="00562247"/>
    <w:rsid w:val="005625E7"/>
    <w:rsid w:val="00563E38"/>
    <w:rsid w:val="00564AE6"/>
    <w:rsid w:val="00570BB7"/>
    <w:rsid w:val="00571334"/>
    <w:rsid w:val="00573026"/>
    <w:rsid w:val="00573D98"/>
    <w:rsid w:val="00574B2A"/>
    <w:rsid w:val="00574DE3"/>
    <w:rsid w:val="00575F45"/>
    <w:rsid w:val="005817C9"/>
    <w:rsid w:val="00581B16"/>
    <w:rsid w:val="00587341"/>
    <w:rsid w:val="00587A05"/>
    <w:rsid w:val="0059081D"/>
    <w:rsid w:val="00593DC0"/>
    <w:rsid w:val="005943BB"/>
    <w:rsid w:val="005946B1"/>
    <w:rsid w:val="005947C7"/>
    <w:rsid w:val="00595C2B"/>
    <w:rsid w:val="00596F61"/>
    <w:rsid w:val="00597320"/>
    <w:rsid w:val="00597C8E"/>
    <w:rsid w:val="005A0918"/>
    <w:rsid w:val="005A397E"/>
    <w:rsid w:val="005A3F7F"/>
    <w:rsid w:val="005A4A68"/>
    <w:rsid w:val="005A6F68"/>
    <w:rsid w:val="005B005C"/>
    <w:rsid w:val="005B0742"/>
    <w:rsid w:val="005B0B5B"/>
    <w:rsid w:val="005B0CDF"/>
    <w:rsid w:val="005B3888"/>
    <w:rsid w:val="005C0422"/>
    <w:rsid w:val="005C27C4"/>
    <w:rsid w:val="005C38E9"/>
    <w:rsid w:val="005C5A7C"/>
    <w:rsid w:val="005C60D2"/>
    <w:rsid w:val="005C7191"/>
    <w:rsid w:val="005C7A5C"/>
    <w:rsid w:val="005D08EB"/>
    <w:rsid w:val="005D1091"/>
    <w:rsid w:val="005D16F3"/>
    <w:rsid w:val="005D3A75"/>
    <w:rsid w:val="005D4A4E"/>
    <w:rsid w:val="005D78D9"/>
    <w:rsid w:val="005E0CE1"/>
    <w:rsid w:val="005E5585"/>
    <w:rsid w:val="005E7A98"/>
    <w:rsid w:val="005F12FD"/>
    <w:rsid w:val="005F158B"/>
    <w:rsid w:val="005F2633"/>
    <w:rsid w:val="005F3A95"/>
    <w:rsid w:val="005F3AAC"/>
    <w:rsid w:val="005F3DFE"/>
    <w:rsid w:val="005F511F"/>
    <w:rsid w:val="005F7A5B"/>
    <w:rsid w:val="00600B11"/>
    <w:rsid w:val="00600F65"/>
    <w:rsid w:val="006010A4"/>
    <w:rsid w:val="00602634"/>
    <w:rsid w:val="00602B42"/>
    <w:rsid w:val="00603146"/>
    <w:rsid w:val="00603749"/>
    <w:rsid w:val="00603AAF"/>
    <w:rsid w:val="00603F48"/>
    <w:rsid w:val="0060564E"/>
    <w:rsid w:val="00606650"/>
    <w:rsid w:val="00606674"/>
    <w:rsid w:val="006066B0"/>
    <w:rsid w:val="00610A39"/>
    <w:rsid w:val="0061178D"/>
    <w:rsid w:val="00613E62"/>
    <w:rsid w:val="0061449C"/>
    <w:rsid w:val="0061491D"/>
    <w:rsid w:val="00614BAF"/>
    <w:rsid w:val="00615A08"/>
    <w:rsid w:val="00615C70"/>
    <w:rsid w:val="00620468"/>
    <w:rsid w:val="00622395"/>
    <w:rsid w:val="00626696"/>
    <w:rsid w:val="006270CF"/>
    <w:rsid w:val="00631539"/>
    <w:rsid w:val="006322BC"/>
    <w:rsid w:val="006330E6"/>
    <w:rsid w:val="00637968"/>
    <w:rsid w:val="006406E8"/>
    <w:rsid w:val="00640FED"/>
    <w:rsid w:val="0064103F"/>
    <w:rsid w:val="00642FC7"/>
    <w:rsid w:val="00650241"/>
    <w:rsid w:val="006508BF"/>
    <w:rsid w:val="00652F7E"/>
    <w:rsid w:val="00655484"/>
    <w:rsid w:val="006575B5"/>
    <w:rsid w:val="006620B2"/>
    <w:rsid w:val="00664AE3"/>
    <w:rsid w:val="00664BE2"/>
    <w:rsid w:val="00664CA2"/>
    <w:rsid w:val="00665CA3"/>
    <w:rsid w:val="00665D32"/>
    <w:rsid w:val="006666BC"/>
    <w:rsid w:val="00671E24"/>
    <w:rsid w:val="00674984"/>
    <w:rsid w:val="006750EF"/>
    <w:rsid w:val="0067672A"/>
    <w:rsid w:val="00676B2F"/>
    <w:rsid w:val="006822C9"/>
    <w:rsid w:val="00684F05"/>
    <w:rsid w:val="00685114"/>
    <w:rsid w:val="00685340"/>
    <w:rsid w:val="00685482"/>
    <w:rsid w:val="00685C2C"/>
    <w:rsid w:val="00686756"/>
    <w:rsid w:val="0069077A"/>
    <w:rsid w:val="0069088F"/>
    <w:rsid w:val="00691E2D"/>
    <w:rsid w:val="00695B89"/>
    <w:rsid w:val="006A0DB0"/>
    <w:rsid w:val="006A19A5"/>
    <w:rsid w:val="006A2FFF"/>
    <w:rsid w:val="006A310B"/>
    <w:rsid w:val="006A4DBB"/>
    <w:rsid w:val="006A5B6F"/>
    <w:rsid w:val="006A7721"/>
    <w:rsid w:val="006A7D4E"/>
    <w:rsid w:val="006B0F79"/>
    <w:rsid w:val="006B163C"/>
    <w:rsid w:val="006B3946"/>
    <w:rsid w:val="006B4512"/>
    <w:rsid w:val="006B54EC"/>
    <w:rsid w:val="006B57B4"/>
    <w:rsid w:val="006B792C"/>
    <w:rsid w:val="006C1E50"/>
    <w:rsid w:val="006C2E44"/>
    <w:rsid w:val="006C40AB"/>
    <w:rsid w:val="006C4E1B"/>
    <w:rsid w:val="006C5298"/>
    <w:rsid w:val="006C593D"/>
    <w:rsid w:val="006C747C"/>
    <w:rsid w:val="006C749D"/>
    <w:rsid w:val="006C7BBC"/>
    <w:rsid w:val="006D35C4"/>
    <w:rsid w:val="006D3974"/>
    <w:rsid w:val="006D4BF2"/>
    <w:rsid w:val="006D53CF"/>
    <w:rsid w:val="006D5B9A"/>
    <w:rsid w:val="006D7A70"/>
    <w:rsid w:val="006E143B"/>
    <w:rsid w:val="006E25C1"/>
    <w:rsid w:val="006E5BFA"/>
    <w:rsid w:val="006E6C26"/>
    <w:rsid w:val="006F06FC"/>
    <w:rsid w:val="006F3105"/>
    <w:rsid w:val="006F381F"/>
    <w:rsid w:val="006F4252"/>
    <w:rsid w:val="006F5B71"/>
    <w:rsid w:val="0070060F"/>
    <w:rsid w:val="00702B57"/>
    <w:rsid w:val="007041CD"/>
    <w:rsid w:val="00704D6B"/>
    <w:rsid w:val="00704E45"/>
    <w:rsid w:val="00704E68"/>
    <w:rsid w:val="00705101"/>
    <w:rsid w:val="00707A89"/>
    <w:rsid w:val="00713124"/>
    <w:rsid w:val="00714C80"/>
    <w:rsid w:val="007153B2"/>
    <w:rsid w:val="0071585D"/>
    <w:rsid w:val="00716F3F"/>
    <w:rsid w:val="00720FA2"/>
    <w:rsid w:val="00722AFD"/>
    <w:rsid w:val="00722E33"/>
    <w:rsid w:val="00727CB6"/>
    <w:rsid w:val="00730968"/>
    <w:rsid w:val="00732302"/>
    <w:rsid w:val="00733F18"/>
    <w:rsid w:val="00735747"/>
    <w:rsid w:val="0073607A"/>
    <w:rsid w:val="00740903"/>
    <w:rsid w:val="007416BC"/>
    <w:rsid w:val="00743B24"/>
    <w:rsid w:val="00745CC5"/>
    <w:rsid w:val="00747BF3"/>
    <w:rsid w:val="00750319"/>
    <w:rsid w:val="0075171C"/>
    <w:rsid w:val="00751A73"/>
    <w:rsid w:val="00751D9F"/>
    <w:rsid w:val="007529B8"/>
    <w:rsid w:val="00753FC4"/>
    <w:rsid w:val="00754F3A"/>
    <w:rsid w:val="00754F65"/>
    <w:rsid w:val="00755DAE"/>
    <w:rsid w:val="00756949"/>
    <w:rsid w:val="0076439F"/>
    <w:rsid w:val="00766104"/>
    <w:rsid w:val="00770C3B"/>
    <w:rsid w:val="0077257D"/>
    <w:rsid w:val="00772984"/>
    <w:rsid w:val="007731DF"/>
    <w:rsid w:val="00773E01"/>
    <w:rsid w:val="007749E9"/>
    <w:rsid w:val="00777F92"/>
    <w:rsid w:val="00782286"/>
    <w:rsid w:val="0078448C"/>
    <w:rsid w:val="00784978"/>
    <w:rsid w:val="00785855"/>
    <w:rsid w:val="00785FF4"/>
    <w:rsid w:val="007863EC"/>
    <w:rsid w:val="0078667D"/>
    <w:rsid w:val="00787622"/>
    <w:rsid w:val="00791253"/>
    <w:rsid w:val="00795F9F"/>
    <w:rsid w:val="0079788A"/>
    <w:rsid w:val="007A0201"/>
    <w:rsid w:val="007A16A4"/>
    <w:rsid w:val="007A37D8"/>
    <w:rsid w:val="007A3879"/>
    <w:rsid w:val="007A405C"/>
    <w:rsid w:val="007A439D"/>
    <w:rsid w:val="007A6146"/>
    <w:rsid w:val="007B094E"/>
    <w:rsid w:val="007B0C93"/>
    <w:rsid w:val="007B1280"/>
    <w:rsid w:val="007B177F"/>
    <w:rsid w:val="007B2E36"/>
    <w:rsid w:val="007B39C7"/>
    <w:rsid w:val="007B4537"/>
    <w:rsid w:val="007B668C"/>
    <w:rsid w:val="007B7444"/>
    <w:rsid w:val="007C0E68"/>
    <w:rsid w:val="007C1FDD"/>
    <w:rsid w:val="007C29F7"/>
    <w:rsid w:val="007C2B03"/>
    <w:rsid w:val="007C3836"/>
    <w:rsid w:val="007C7C14"/>
    <w:rsid w:val="007D04F5"/>
    <w:rsid w:val="007D35A0"/>
    <w:rsid w:val="007D4BED"/>
    <w:rsid w:val="007D674C"/>
    <w:rsid w:val="007E197E"/>
    <w:rsid w:val="007E2411"/>
    <w:rsid w:val="007E2C4A"/>
    <w:rsid w:val="007E45B1"/>
    <w:rsid w:val="007E49A7"/>
    <w:rsid w:val="007E664A"/>
    <w:rsid w:val="007E6E1A"/>
    <w:rsid w:val="007F41A4"/>
    <w:rsid w:val="007F6658"/>
    <w:rsid w:val="008004CF"/>
    <w:rsid w:val="008007CB"/>
    <w:rsid w:val="00803153"/>
    <w:rsid w:val="00807296"/>
    <w:rsid w:val="00807E6A"/>
    <w:rsid w:val="00810601"/>
    <w:rsid w:val="008123FD"/>
    <w:rsid w:val="0081719D"/>
    <w:rsid w:val="00820D8F"/>
    <w:rsid w:val="008212FB"/>
    <w:rsid w:val="0082280E"/>
    <w:rsid w:val="00826DB7"/>
    <w:rsid w:val="00830354"/>
    <w:rsid w:val="00833102"/>
    <w:rsid w:val="008350AD"/>
    <w:rsid w:val="008358DD"/>
    <w:rsid w:val="008359C3"/>
    <w:rsid w:val="00835DC5"/>
    <w:rsid w:val="008402ED"/>
    <w:rsid w:val="00843457"/>
    <w:rsid w:val="0084449D"/>
    <w:rsid w:val="0084462E"/>
    <w:rsid w:val="0084716E"/>
    <w:rsid w:val="0084734F"/>
    <w:rsid w:val="00853DDC"/>
    <w:rsid w:val="00854442"/>
    <w:rsid w:val="00854C96"/>
    <w:rsid w:val="00854FCA"/>
    <w:rsid w:val="00855728"/>
    <w:rsid w:val="0085622A"/>
    <w:rsid w:val="008563F8"/>
    <w:rsid w:val="008568F5"/>
    <w:rsid w:val="008601D5"/>
    <w:rsid w:val="00870DFD"/>
    <w:rsid w:val="0087150A"/>
    <w:rsid w:val="0087209B"/>
    <w:rsid w:val="00873357"/>
    <w:rsid w:val="008736B1"/>
    <w:rsid w:val="00873A0B"/>
    <w:rsid w:val="00873AD0"/>
    <w:rsid w:val="00874E5E"/>
    <w:rsid w:val="00875EB0"/>
    <w:rsid w:val="008768C6"/>
    <w:rsid w:val="00877093"/>
    <w:rsid w:val="00880D8C"/>
    <w:rsid w:val="00882E32"/>
    <w:rsid w:val="0088388C"/>
    <w:rsid w:val="00884AB2"/>
    <w:rsid w:val="00891250"/>
    <w:rsid w:val="00891755"/>
    <w:rsid w:val="00891AB3"/>
    <w:rsid w:val="00891BD9"/>
    <w:rsid w:val="008922B1"/>
    <w:rsid w:val="00895EB6"/>
    <w:rsid w:val="00896BB8"/>
    <w:rsid w:val="00897059"/>
    <w:rsid w:val="008A06F3"/>
    <w:rsid w:val="008A2574"/>
    <w:rsid w:val="008A684E"/>
    <w:rsid w:val="008B0305"/>
    <w:rsid w:val="008B08DF"/>
    <w:rsid w:val="008B27F5"/>
    <w:rsid w:val="008B28CC"/>
    <w:rsid w:val="008B3934"/>
    <w:rsid w:val="008B640E"/>
    <w:rsid w:val="008B64EF"/>
    <w:rsid w:val="008B6FC4"/>
    <w:rsid w:val="008B7F8B"/>
    <w:rsid w:val="008C316B"/>
    <w:rsid w:val="008C450E"/>
    <w:rsid w:val="008C5B21"/>
    <w:rsid w:val="008C65E5"/>
    <w:rsid w:val="008C6B12"/>
    <w:rsid w:val="008C7EAB"/>
    <w:rsid w:val="008D2E83"/>
    <w:rsid w:val="008D36A9"/>
    <w:rsid w:val="008D39BF"/>
    <w:rsid w:val="008D3F67"/>
    <w:rsid w:val="008D4001"/>
    <w:rsid w:val="008D42CE"/>
    <w:rsid w:val="008D6B49"/>
    <w:rsid w:val="008D6D80"/>
    <w:rsid w:val="008D7EB8"/>
    <w:rsid w:val="008E0280"/>
    <w:rsid w:val="008E1472"/>
    <w:rsid w:val="008E195A"/>
    <w:rsid w:val="008E1DF7"/>
    <w:rsid w:val="008E4328"/>
    <w:rsid w:val="008E5422"/>
    <w:rsid w:val="008E72C2"/>
    <w:rsid w:val="008F071C"/>
    <w:rsid w:val="008F4565"/>
    <w:rsid w:val="008F58D4"/>
    <w:rsid w:val="008F712B"/>
    <w:rsid w:val="008F781D"/>
    <w:rsid w:val="008F7A24"/>
    <w:rsid w:val="00900A9D"/>
    <w:rsid w:val="00900FA0"/>
    <w:rsid w:val="009027F4"/>
    <w:rsid w:val="0090299E"/>
    <w:rsid w:val="00903C61"/>
    <w:rsid w:val="00903CB3"/>
    <w:rsid w:val="0090430D"/>
    <w:rsid w:val="00904D70"/>
    <w:rsid w:val="0090580A"/>
    <w:rsid w:val="009059C2"/>
    <w:rsid w:val="00905C17"/>
    <w:rsid w:val="00905E0E"/>
    <w:rsid w:val="009074D6"/>
    <w:rsid w:val="0091074F"/>
    <w:rsid w:val="009110D0"/>
    <w:rsid w:val="00911C56"/>
    <w:rsid w:val="009128AB"/>
    <w:rsid w:val="00913EA8"/>
    <w:rsid w:val="009141AD"/>
    <w:rsid w:val="009151CD"/>
    <w:rsid w:val="009158D8"/>
    <w:rsid w:val="009201A9"/>
    <w:rsid w:val="009209E5"/>
    <w:rsid w:val="0092190C"/>
    <w:rsid w:val="00921C17"/>
    <w:rsid w:val="00921E3F"/>
    <w:rsid w:val="00922E91"/>
    <w:rsid w:val="009257E6"/>
    <w:rsid w:val="0092745C"/>
    <w:rsid w:val="009344BD"/>
    <w:rsid w:val="009361E3"/>
    <w:rsid w:val="00941652"/>
    <w:rsid w:val="009416D2"/>
    <w:rsid w:val="00942236"/>
    <w:rsid w:val="00945DF1"/>
    <w:rsid w:val="00946432"/>
    <w:rsid w:val="009479B1"/>
    <w:rsid w:val="00951C98"/>
    <w:rsid w:val="00951CF9"/>
    <w:rsid w:val="00952759"/>
    <w:rsid w:val="00954123"/>
    <w:rsid w:val="00954331"/>
    <w:rsid w:val="009546F1"/>
    <w:rsid w:val="009563CF"/>
    <w:rsid w:val="0095678D"/>
    <w:rsid w:val="00960C50"/>
    <w:rsid w:val="00964A9C"/>
    <w:rsid w:val="00966903"/>
    <w:rsid w:val="009677B2"/>
    <w:rsid w:val="00967E46"/>
    <w:rsid w:val="00970481"/>
    <w:rsid w:val="009729F8"/>
    <w:rsid w:val="00972E6D"/>
    <w:rsid w:val="009737B8"/>
    <w:rsid w:val="00974718"/>
    <w:rsid w:val="00974C0C"/>
    <w:rsid w:val="0097568F"/>
    <w:rsid w:val="00975B12"/>
    <w:rsid w:val="00976530"/>
    <w:rsid w:val="00981536"/>
    <w:rsid w:val="00981C11"/>
    <w:rsid w:val="009826F8"/>
    <w:rsid w:val="009834DC"/>
    <w:rsid w:val="00990397"/>
    <w:rsid w:val="00996105"/>
    <w:rsid w:val="009A07CF"/>
    <w:rsid w:val="009A1A67"/>
    <w:rsid w:val="009A39FD"/>
    <w:rsid w:val="009A7314"/>
    <w:rsid w:val="009B0C19"/>
    <w:rsid w:val="009B0FAF"/>
    <w:rsid w:val="009B2684"/>
    <w:rsid w:val="009B4188"/>
    <w:rsid w:val="009B4282"/>
    <w:rsid w:val="009B56E1"/>
    <w:rsid w:val="009B5BC6"/>
    <w:rsid w:val="009B7096"/>
    <w:rsid w:val="009B7947"/>
    <w:rsid w:val="009C10E5"/>
    <w:rsid w:val="009C2311"/>
    <w:rsid w:val="009C2BC7"/>
    <w:rsid w:val="009C3FA0"/>
    <w:rsid w:val="009C4640"/>
    <w:rsid w:val="009C477E"/>
    <w:rsid w:val="009C6D76"/>
    <w:rsid w:val="009D05A6"/>
    <w:rsid w:val="009D09B1"/>
    <w:rsid w:val="009D138E"/>
    <w:rsid w:val="009D26EB"/>
    <w:rsid w:val="009D2C1D"/>
    <w:rsid w:val="009D2C42"/>
    <w:rsid w:val="009D3014"/>
    <w:rsid w:val="009D61FA"/>
    <w:rsid w:val="009D71FA"/>
    <w:rsid w:val="009D75F8"/>
    <w:rsid w:val="009D7F5B"/>
    <w:rsid w:val="009E284D"/>
    <w:rsid w:val="009E2DC6"/>
    <w:rsid w:val="009E3744"/>
    <w:rsid w:val="009E4A2E"/>
    <w:rsid w:val="009E7F89"/>
    <w:rsid w:val="009F4F8C"/>
    <w:rsid w:val="009F54C8"/>
    <w:rsid w:val="009F54DE"/>
    <w:rsid w:val="009F59A4"/>
    <w:rsid w:val="009F6281"/>
    <w:rsid w:val="009F7125"/>
    <w:rsid w:val="009F7F27"/>
    <w:rsid w:val="00A00A93"/>
    <w:rsid w:val="00A04E75"/>
    <w:rsid w:val="00A108E1"/>
    <w:rsid w:val="00A10D28"/>
    <w:rsid w:val="00A10F17"/>
    <w:rsid w:val="00A11C6E"/>
    <w:rsid w:val="00A1398A"/>
    <w:rsid w:val="00A154EA"/>
    <w:rsid w:val="00A154F9"/>
    <w:rsid w:val="00A15924"/>
    <w:rsid w:val="00A17C66"/>
    <w:rsid w:val="00A17E25"/>
    <w:rsid w:val="00A21810"/>
    <w:rsid w:val="00A2325F"/>
    <w:rsid w:val="00A246E9"/>
    <w:rsid w:val="00A25CA7"/>
    <w:rsid w:val="00A26C7B"/>
    <w:rsid w:val="00A309E2"/>
    <w:rsid w:val="00A312E3"/>
    <w:rsid w:val="00A32496"/>
    <w:rsid w:val="00A32710"/>
    <w:rsid w:val="00A32CD1"/>
    <w:rsid w:val="00A33B13"/>
    <w:rsid w:val="00A341CB"/>
    <w:rsid w:val="00A357BB"/>
    <w:rsid w:val="00A35DBF"/>
    <w:rsid w:val="00A37A69"/>
    <w:rsid w:val="00A40F67"/>
    <w:rsid w:val="00A4216F"/>
    <w:rsid w:val="00A4234D"/>
    <w:rsid w:val="00A42386"/>
    <w:rsid w:val="00A424F4"/>
    <w:rsid w:val="00A437DC"/>
    <w:rsid w:val="00A4569E"/>
    <w:rsid w:val="00A45E93"/>
    <w:rsid w:val="00A463D1"/>
    <w:rsid w:val="00A478EA"/>
    <w:rsid w:val="00A5125C"/>
    <w:rsid w:val="00A51541"/>
    <w:rsid w:val="00A52CDC"/>
    <w:rsid w:val="00A53CBC"/>
    <w:rsid w:val="00A55DCE"/>
    <w:rsid w:val="00A56F03"/>
    <w:rsid w:val="00A57695"/>
    <w:rsid w:val="00A5796F"/>
    <w:rsid w:val="00A57D76"/>
    <w:rsid w:val="00A60097"/>
    <w:rsid w:val="00A64115"/>
    <w:rsid w:val="00A652D7"/>
    <w:rsid w:val="00A65B31"/>
    <w:rsid w:val="00A65FAC"/>
    <w:rsid w:val="00A71C46"/>
    <w:rsid w:val="00A72DFF"/>
    <w:rsid w:val="00A73D66"/>
    <w:rsid w:val="00A75101"/>
    <w:rsid w:val="00A76070"/>
    <w:rsid w:val="00A76C4E"/>
    <w:rsid w:val="00A805F0"/>
    <w:rsid w:val="00A80C84"/>
    <w:rsid w:val="00A811ED"/>
    <w:rsid w:val="00A82322"/>
    <w:rsid w:val="00A82F8C"/>
    <w:rsid w:val="00A8373C"/>
    <w:rsid w:val="00A84650"/>
    <w:rsid w:val="00A85B6F"/>
    <w:rsid w:val="00A919B7"/>
    <w:rsid w:val="00A91EF0"/>
    <w:rsid w:val="00A927C3"/>
    <w:rsid w:val="00A92E33"/>
    <w:rsid w:val="00A939A3"/>
    <w:rsid w:val="00A945A2"/>
    <w:rsid w:val="00A96865"/>
    <w:rsid w:val="00AA0233"/>
    <w:rsid w:val="00AA1C18"/>
    <w:rsid w:val="00AA2173"/>
    <w:rsid w:val="00AA34BA"/>
    <w:rsid w:val="00AA3C9C"/>
    <w:rsid w:val="00AA4683"/>
    <w:rsid w:val="00AA550E"/>
    <w:rsid w:val="00AA605C"/>
    <w:rsid w:val="00AA7BAE"/>
    <w:rsid w:val="00AB0A69"/>
    <w:rsid w:val="00AB1783"/>
    <w:rsid w:val="00AB18A9"/>
    <w:rsid w:val="00AB1FAC"/>
    <w:rsid w:val="00AB356D"/>
    <w:rsid w:val="00AB55B5"/>
    <w:rsid w:val="00AB6D11"/>
    <w:rsid w:val="00AC0AD2"/>
    <w:rsid w:val="00AC1BE1"/>
    <w:rsid w:val="00AC497D"/>
    <w:rsid w:val="00AC5372"/>
    <w:rsid w:val="00AC7A07"/>
    <w:rsid w:val="00AD059C"/>
    <w:rsid w:val="00AD1235"/>
    <w:rsid w:val="00AD2383"/>
    <w:rsid w:val="00AD3C04"/>
    <w:rsid w:val="00AD499D"/>
    <w:rsid w:val="00AD4B22"/>
    <w:rsid w:val="00AD4D84"/>
    <w:rsid w:val="00AD6468"/>
    <w:rsid w:val="00AD73F2"/>
    <w:rsid w:val="00AD7A53"/>
    <w:rsid w:val="00AE0B2C"/>
    <w:rsid w:val="00AE327C"/>
    <w:rsid w:val="00AE3F36"/>
    <w:rsid w:val="00AE3FD0"/>
    <w:rsid w:val="00AE4D9C"/>
    <w:rsid w:val="00AE5DD5"/>
    <w:rsid w:val="00AE6784"/>
    <w:rsid w:val="00AE7300"/>
    <w:rsid w:val="00AE7CD7"/>
    <w:rsid w:val="00AF236D"/>
    <w:rsid w:val="00AF25C8"/>
    <w:rsid w:val="00AF3697"/>
    <w:rsid w:val="00AF3973"/>
    <w:rsid w:val="00AF3F13"/>
    <w:rsid w:val="00AF40C3"/>
    <w:rsid w:val="00AF583A"/>
    <w:rsid w:val="00AF6F42"/>
    <w:rsid w:val="00B00D94"/>
    <w:rsid w:val="00B00E9A"/>
    <w:rsid w:val="00B02059"/>
    <w:rsid w:val="00B04BA3"/>
    <w:rsid w:val="00B04D29"/>
    <w:rsid w:val="00B054DC"/>
    <w:rsid w:val="00B05CBE"/>
    <w:rsid w:val="00B06110"/>
    <w:rsid w:val="00B10E2C"/>
    <w:rsid w:val="00B124A2"/>
    <w:rsid w:val="00B15C36"/>
    <w:rsid w:val="00B17C4F"/>
    <w:rsid w:val="00B204C6"/>
    <w:rsid w:val="00B20CCE"/>
    <w:rsid w:val="00B21FCC"/>
    <w:rsid w:val="00B2254A"/>
    <w:rsid w:val="00B232B2"/>
    <w:rsid w:val="00B23457"/>
    <w:rsid w:val="00B23784"/>
    <w:rsid w:val="00B33D05"/>
    <w:rsid w:val="00B34F5B"/>
    <w:rsid w:val="00B3516E"/>
    <w:rsid w:val="00B353AD"/>
    <w:rsid w:val="00B353C6"/>
    <w:rsid w:val="00B377B7"/>
    <w:rsid w:val="00B37896"/>
    <w:rsid w:val="00B41F08"/>
    <w:rsid w:val="00B428B9"/>
    <w:rsid w:val="00B42ED9"/>
    <w:rsid w:val="00B43083"/>
    <w:rsid w:val="00B515EC"/>
    <w:rsid w:val="00B51C16"/>
    <w:rsid w:val="00B522CF"/>
    <w:rsid w:val="00B52704"/>
    <w:rsid w:val="00B529E9"/>
    <w:rsid w:val="00B5477E"/>
    <w:rsid w:val="00B56DCB"/>
    <w:rsid w:val="00B6344C"/>
    <w:rsid w:val="00B64A4F"/>
    <w:rsid w:val="00B67488"/>
    <w:rsid w:val="00B67C84"/>
    <w:rsid w:val="00B67D73"/>
    <w:rsid w:val="00B704FE"/>
    <w:rsid w:val="00B707A1"/>
    <w:rsid w:val="00B71138"/>
    <w:rsid w:val="00B73950"/>
    <w:rsid w:val="00B73D66"/>
    <w:rsid w:val="00B765D4"/>
    <w:rsid w:val="00B8275F"/>
    <w:rsid w:val="00B832F2"/>
    <w:rsid w:val="00B833C9"/>
    <w:rsid w:val="00B86975"/>
    <w:rsid w:val="00B90CF7"/>
    <w:rsid w:val="00B91996"/>
    <w:rsid w:val="00B95CC2"/>
    <w:rsid w:val="00B95D58"/>
    <w:rsid w:val="00BA52DE"/>
    <w:rsid w:val="00BA54ED"/>
    <w:rsid w:val="00BB1658"/>
    <w:rsid w:val="00BB16FA"/>
    <w:rsid w:val="00BB2099"/>
    <w:rsid w:val="00BB5FD0"/>
    <w:rsid w:val="00BB6A2A"/>
    <w:rsid w:val="00BB7A64"/>
    <w:rsid w:val="00BC08C6"/>
    <w:rsid w:val="00BC215B"/>
    <w:rsid w:val="00BC3044"/>
    <w:rsid w:val="00BC36DB"/>
    <w:rsid w:val="00BC3736"/>
    <w:rsid w:val="00BC3FC4"/>
    <w:rsid w:val="00BC48AE"/>
    <w:rsid w:val="00BC7B85"/>
    <w:rsid w:val="00BD07AA"/>
    <w:rsid w:val="00BD10AE"/>
    <w:rsid w:val="00BD1450"/>
    <w:rsid w:val="00BD188F"/>
    <w:rsid w:val="00BD229F"/>
    <w:rsid w:val="00BD2F9F"/>
    <w:rsid w:val="00BD381B"/>
    <w:rsid w:val="00BD53B6"/>
    <w:rsid w:val="00BD6245"/>
    <w:rsid w:val="00BD7805"/>
    <w:rsid w:val="00BE024F"/>
    <w:rsid w:val="00BE0705"/>
    <w:rsid w:val="00BE1524"/>
    <w:rsid w:val="00BE2BBB"/>
    <w:rsid w:val="00BE3AFD"/>
    <w:rsid w:val="00BE45BE"/>
    <w:rsid w:val="00BE49FC"/>
    <w:rsid w:val="00BE6151"/>
    <w:rsid w:val="00BE6342"/>
    <w:rsid w:val="00BE6B98"/>
    <w:rsid w:val="00BE78C6"/>
    <w:rsid w:val="00BE7E6D"/>
    <w:rsid w:val="00BF046C"/>
    <w:rsid w:val="00BF0818"/>
    <w:rsid w:val="00BF20A3"/>
    <w:rsid w:val="00BF296A"/>
    <w:rsid w:val="00BF2D0E"/>
    <w:rsid w:val="00BF3977"/>
    <w:rsid w:val="00BF3FC2"/>
    <w:rsid w:val="00C01232"/>
    <w:rsid w:val="00C01595"/>
    <w:rsid w:val="00C01811"/>
    <w:rsid w:val="00C01C3D"/>
    <w:rsid w:val="00C02466"/>
    <w:rsid w:val="00C02BAB"/>
    <w:rsid w:val="00C034E8"/>
    <w:rsid w:val="00C0711D"/>
    <w:rsid w:val="00C07C8E"/>
    <w:rsid w:val="00C104A7"/>
    <w:rsid w:val="00C10A3A"/>
    <w:rsid w:val="00C10BF5"/>
    <w:rsid w:val="00C149A1"/>
    <w:rsid w:val="00C15875"/>
    <w:rsid w:val="00C170FE"/>
    <w:rsid w:val="00C20B0D"/>
    <w:rsid w:val="00C213D2"/>
    <w:rsid w:val="00C22B0B"/>
    <w:rsid w:val="00C24697"/>
    <w:rsid w:val="00C301D0"/>
    <w:rsid w:val="00C32C3F"/>
    <w:rsid w:val="00C3751D"/>
    <w:rsid w:val="00C42661"/>
    <w:rsid w:val="00C44B5E"/>
    <w:rsid w:val="00C44E10"/>
    <w:rsid w:val="00C464E6"/>
    <w:rsid w:val="00C46550"/>
    <w:rsid w:val="00C510C2"/>
    <w:rsid w:val="00C51D0B"/>
    <w:rsid w:val="00C52032"/>
    <w:rsid w:val="00C544C7"/>
    <w:rsid w:val="00C545CD"/>
    <w:rsid w:val="00C56717"/>
    <w:rsid w:val="00C61E9D"/>
    <w:rsid w:val="00C62047"/>
    <w:rsid w:val="00C62554"/>
    <w:rsid w:val="00C6552B"/>
    <w:rsid w:val="00C66DE3"/>
    <w:rsid w:val="00C66DE5"/>
    <w:rsid w:val="00C675E5"/>
    <w:rsid w:val="00C715A2"/>
    <w:rsid w:val="00C7161E"/>
    <w:rsid w:val="00C71EDD"/>
    <w:rsid w:val="00C71FC1"/>
    <w:rsid w:val="00C7317C"/>
    <w:rsid w:val="00C74494"/>
    <w:rsid w:val="00C74D2A"/>
    <w:rsid w:val="00C80ACE"/>
    <w:rsid w:val="00C817CC"/>
    <w:rsid w:val="00C820C9"/>
    <w:rsid w:val="00C834DE"/>
    <w:rsid w:val="00C8770C"/>
    <w:rsid w:val="00C87DA1"/>
    <w:rsid w:val="00C87E91"/>
    <w:rsid w:val="00C92D4E"/>
    <w:rsid w:val="00C92FA9"/>
    <w:rsid w:val="00C95360"/>
    <w:rsid w:val="00C9542E"/>
    <w:rsid w:val="00C9555F"/>
    <w:rsid w:val="00C97475"/>
    <w:rsid w:val="00C97F39"/>
    <w:rsid w:val="00CA0206"/>
    <w:rsid w:val="00CA04A5"/>
    <w:rsid w:val="00CA06B0"/>
    <w:rsid w:val="00CA3201"/>
    <w:rsid w:val="00CA4C6F"/>
    <w:rsid w:val="00CA5C97"/>
    <w:rsid w:val="00CA7004"/>
    <w:rsid w:val="00CA7B4C"/>
    <w:rsid w:val="00CB1A5D"/>
    <w:rsid w:val="00CB1E9D"/>
    <w:rsid w:val="00CB277B"/>
    <w:rsid w:val="00CB397A"/>
    <w:rsid w:val="00CB3C0A"/>
    <w:rsid w:val="00CB79E2"/>
    <w:rsid w:val="00CC2A9E"/>
    <w:rsid w:val="00CC3089"/>
    <w:rsid w:val="00CC3388"/>
    <w:rsid w:val="00CC3FF0"/>
    <w:rsid w:val="00CC4FCB"/>
    <w:rsid w:val="00CC6976"/>
    <w:rsid w:val="00CC723D"/>
    <w:rsid w:val="00CC7BE6"/>
    <w:rsid w:val="00CD010A"/>
    <w:rsid w:val="00CD29BA"/>
    <w:rsid w:val="00CD2D49"/>
    <w:rsid w:val="00CD3FE6"/>
    <w:rsid w:val="00CD5C94"/>
    <w:rsid w:val="00CE1006"/>
    <w:rsid w:val="00CE1009"/>
    <w:rsid w:val="00CE1723"/>
    <w:rsid w:val="00CE1D6F"/>
    <w:rsid w:val="00CE26B1"/>
    <w:rsid w:val="00CE41E9"/>
    <w:rsid w:val="00CE467E"/>
    <w:rsid w:val="00CE49A9"/>
    <w:rsid w:val="00CE527F"/>
    <w:rsid w:val="00CE61FC"/>
    <w:rsid w:val="00CE6297"/>
    <w:rsid w:val="00CF16E2"/>
    <w:rsid w:val="00CF1701"/>
    <w:rsid w:val="00CF4197"/>
    <w:rsid w:val="00CF6DDB"/>
    <w:rsid w:val="00CF7ADE"/>
    <w:rsid w:val="00D015C5"/>
    <w:rsid w:val="00D02697"/>
    <w:rsid w:val="00D02968"/>
    <w:rsid w:val="00D03ADA"/>
    <w:rsid w:val="00D040E1"/>
    <w:rsid w:val="00D10870"/>
    <w:rsid w:val="00D10C55"/>
    <w:rsid w:val="00D10F13"/>
    <w:rsid w:val="00D111C6"/>
    <w:rsid w:val="00D117CE"/>
    <w:rsid w:val="00D11EDB"/>
    <w:rsid w:val="00D11F4E"/>
    <w:rsid w:val="00D11FBB"/>
    <w:rsid w:val="00D127D6"/>
    <w:rsid w:val="00D1571C"/>
    <w:rsid w:val="00D160A9"/>
    <w:rsid w:val="00D16291"/>
    <w:rsid w:val="00D17B77"/>
    <w:rsid w:val="00D20A10"/>
    <w:rsid w:val="00D20B55"/>
    <w:rsid w:val="00D21288"/>
    <w:rsid w:val="00D22DC1"/>
    <w:rsid w:val="00D232D8"/>
    <w:rsid w:val="00D24998"/>
    <w:rsid w:val="00D26913"/>
    <w:rsid w:val="00D26D78"/>
    <w:rsid w:val="00D3014D"/>
    <w:rsid w:val="00D303F2"/>
    <w:rsid w:val="00D3088A"/>
    <w:rsid w:val="00D30B7B"/>
    <w:rsid w:val="00D31F6B"/>
    <w:rsid w:val="00D3235B"/>
    <w:rsid w:val="00D32CD8"/>
    <w:rsid w:val="00D34769"/>
    <w:rsid w:val="00D37D22"/>
    <w:rsid w:val="00D37EAB"/>
    <w:rsid w:val="00D41CC4"/>
    <w:rsid w:val="00D42747"/>
    <w:rsid w:val="00D44432"/>
    <w:rsid w:val="00D44AE4"/>
    <w:rsid w:val="00D468B7"/>
    <w:rsid w:val="00D47078"/>
    <w:rsid w:val="00D562CF"/>
    <w:rsid w:val="00D56B9E"/>
    <w:rsid w:val="00D600AC"/>
    <w:rsid w:val="00D62155"/>
    <w:rsid w:val="00D6229B"/>
    <w:rsid w:val="00D62629"/>
    <w:rsid w:val="00D65597"/>
    <w:rsid w:val="00D6755C"/>
    <w:rsid w:val="00D67DB4"/>
    <w:rsid w:val="00D7187E"/>
    <w:rsid w:val="00D74CC9"/>
    <w:rsid w:val="00D761E0"/>
    <w:rsid w:val="00D765F9"/>
    <w:rsid w:val="00D768A8"/>
    <w:rsid w:val="00D76CC8"/>
    <w:rsid w:val="00D77825"/>
    <w:rsid w:val="00D80A17"/>
    <w:rsid w:val="00D8128E"/>
    <w:rsid w:val="00D83296"/>
    <w:rsid w:val="00D837B2"/>
    <w:rsid w:val="00D83CC6"/>
    <w:rsid w:val="00D83FB4"/>
    <w:rsid w:val="00D874DE"/>
    <w:rsid w:val="00D90BC9"/>
    <w:rsid w:val="00D917DC"/>
    <w:rsid w:val="00D924CA"/>
    <w:rsid w:val="00D961EE"/>
    <w:rsid w:val="00D96640"/>
    <w:rsid w:val="00D97662"/>
    <w:rsid w:val="00DA0236"/>
    <w:rsid w:val="00DA162C"/>
    <w:rsid w:val="00DA30A9"/>
    <w:rsid w:val="00DA3640"/>
    <w:rsid w:val="00DA5E15"/>
    <w:rsid w:val="00DA7F09"/>
    <w:rsid w:val="00DB00BE"/>
    <w:rsid w:val="00DB11E9"/>
    <w:rsid w:val="00DB68C2"/>
    <w:rsid w:val="00DB7634"/>
    <w:rsid w:val="00DB76E4"/>
    <w:rsid w:val="00DC1E35"/>
    <w:rsid w:val="00DC21CB"/>
    <w:rsid w:val="00DC2B57"/>
    <w:rsid w:val="00DC5C06"/>
    <w:rsid w:val="00DD078A"/>
    <w:rsid w:val="00DD0E6E"/>
    <w:rsid w:val="00DD2410"/>
    <w:rsid w:val="00DD2A20"/>
    <w:rsid w:val="00DE2FD2"/>
    <w:rsid w:val="00DE4352"/>
    <w:rsid w:val="00DE48E9"/>
    <w:rsid w:val="00DE495A"/>
    <w:rsid w:val="00DE677A"/>
    <w:rsid w:val="00DE6B72"/>
    <w:rsid w:val="00DE79BF"/>
    <w:rsid w:val="00DF311E"/>
    <w:rsid w:val="00DF37A3"/>
    <w:rsid w:val="00DF7962"/>
    <w:rsid w:val="00E05719"/>
    <w:rsid w:val="00E06E9B"/>
    <w:rsid w:val="00E07633"/>
    <w:rsid w:val="00E102CE"/>
    <w:rsid w:val="00E12511"/>
    <w:rsid w:val="00E142B8"/>
    <w:rsid w:val="00E16B3C"/>
    <w:rsid w:val="00E17AA1"/>
    <w:rsid w:val="00E20935"/>
    <w:rsid w:val="00E20A40"/>
    <w:rsid w:val="00E2267B"/>
    <w:rsid w:val="00E24669"/>
    <w:rsid w:val="00E25F1B"/>
    <w:rsid w:val="00E26D05"/>
    <w:rsid w:val="00E3020D"/>
    <w:rsid w:val="00E320F4"/>
    <w:rsid w:val="00E34CEE"/>
    <w:rsid w:val="00E4036B"/>
    <w:rsid w:val="00E42044"/>
    <w:rsid w:val="00E4349D"/>
    <w:rsid w:val="00E44C01"/>
    <w:rsid w:val="00E47147"/>
    <w:rsid w:val="00E52697"/>
    <w:rsid w:val="00E528C2"/>
    <w:rsid w:val="00E53300"/>
    <w:rsid w:val="00E55C33"/>
    <w:rsid w:val="00E55E39"/>
    <w:rsid w:val="00E6066D"/>
    <w:rsid w:val="00E61989"/>
    <w:rsid w:val="00E651AA"/>
    <w:rsid w:val="00E65873"/>
    <w:rsid w:val="00E6625E"/>
    <w:rsid w:val="00E67A73"/>
    <w:rsid w:val="00E71B67"/>
    <w:rsid w:val="00E71FAE"/>
    <w:rsid w:val="00E72A38"/>
    <w:rsid w:val="00E75BCF"/>
    <w:rsid w:val="00E77AEF"/>
    <w:rsid w:val="00E82E01"/>
    <w:rsid w:val="00E833AF"/>
    <w:rsid w:val="00E836B0"/>
    <w:rsid w:val="00E83A90"/>
    <w:rsid w:val="00E86708"/>
    <w:rsid w:val="00E86775"/>
    <w:rsid w:val="00E87178"/>
    <w:rsid w:val="00E8728F"/>
    <w:rsid w:val="00E9283E"/>
    <w:rsid w:val="00E92A70"/>
    <w:rsid w:val="00E93247"/>
    <w:rsid w:val="00E93571"/>
    <w:rsid w:val="00E9433D"/>
    <w:rsid w:val="00E95594"/>
    <w:rsid w:val="00E96B31"/>
    <w:rsid w:val="00EA22E3"/>
    <w:rsid w:val="00EA248B"/>
    <w:rsid w:val="00EA28F0"/>
    <w:rsid w:val="00EA349F"/>
    <w:rsid w:val="00EA3F16"/>
    <w:rsid w:val="00EA42FC"/>
    <w:rsid w:val="00EA528C"/>
    <w:rsid w:val="00EA60D9"/>
    <w:rsid w:val="00EA6E2E"/>
    <w:rsid w:val="00EB043D"/>
    <w:rsid w:val="00EB64BE"/>
    <w:rsid w:val="00EB6D5A"/>
    <w:rsid w:val="00EB73FC"/>
    <w:rsid w:val="00EC0796"/>
    <w:rsid w:val="00EC37E2"/>
    <w:rsid w:val="00EC4DB4"/>
    <w:rsid w:val="00EC672D"/>
    <w:rsid w:val="00EC7B3E"/>
    <w:rsid w:val="00ED045A"/>
    <w:rsid w:val="00ED18BA"/>
    <w:rsid w:val="00ED213C"/>
    <w:rsid w:val="00ED21D1"/>
    <w:rsid w:val="00ED24BC"/>
    <w:rsid w:val="00ED252F"/>
    <w:rsid w:val="00ED262B"/>
    <w:rsid w:val="00EE0F7C"/>
    <w:rsid w:val="00EE17F4"/>
    <w:rsid w:val="00EE25EB"/>
    <w:rsid w:val="00EE2FFF"/>
    <w:rsid w:val="00EE7A31"/>
    <w:rsid w:val="00EF02F7"/>
    <w:rsid w:val="00EF568C"/>
    <w:rsid w:val="00EF61E8"/>
    <w:rsid w:val="00F0330E"/>
    <w:rsid w:val="00F03695"/>
    <w:rsid w:val="00F06F8D"/>
    <w:rsid w:val="00F11B2E"/>
    <w:rsid w:val="00F12996"/>
    <w:rsid w:val="00F13550"/>
    <w:rsid w:val="00F13828"/>
    <w:rsid w:val="00F13C56"/>
    <w:rsid w:val="00F142E8"/>
    <w:rsid w:val="00F15B6F"/>
    <w:rsid w:val="00F167D3"/>
    <w:rsid w:val="00F2249C"/>
    <w:rsid w:val="00F23D56"/>
    <w:rsid w:val="00F23DE2"/>
    <w:rsid w:val="00F246F1"/>
    <w:rsid w:val="00F24906"/>
    <w:rsid w:val="00F24A56"/>
    <w:rsid w:val="00F26081"/>
    <w:rsid w:val="00F31345"/>
    <w:rsid w:val="00F32273"/>
    <w:rsid w:val="00F3405F"/>
    <w:rsid w:val="00F35022"/>
    <w:rsid w:val="00F35202"/>
    <w:rsid w:val="00F36EC5"/>
    <w:rsid w:val="00F37435"/>
    <w:rsid w:val="00F43D6E"/>
    <w:rsid w:val="00F43E92"/>
    <w:rsid w:val="00F47762"/>
    <w:rsid w:val="00F50DAB"/>
    <w:rsid w:val="00F51B17"/>
    <w:rsid w:val="00F51B37"/>
    <w:rsid w:val="00F51D3D"/>
    <w:rsid w:val="00F52072"/>
    <w:rsid w:val="00F534AE"/>
    <w:rsid w:val="00F54B41"/>
    <w:rsid w:val="00F617EF"/>
    <w:rsid w:val="00F61D84"/>
    <w:rsid w:val="00F636B1"/>
    <w:rsid w:val="00F640FB"/>
    <w:rsid w:val="00F66185"/>
    <w:rsid w:val="00F678E3"/>
    <w:rsid w:val="00F7029A"/>
    <w:rsid w:val="00F72C51"/>
    <w:rsid w:val="00F7521E"/>
    <w:rsid w:val="00F75C20"/>
    <w:rsid w:val="00F76338"/>
    <w:rsid w:val="00F764CA"/>
    <w:rsid w:val="00F76838"/>
    <w:rsid w:val="00F77F1C"/>
    <w:rsid w:val="00F859CA"/>
    <w:rsid w:val="00F864B5"/>
    <w:rsid w:val="00F86EED"/>
    <w:rsid w:val="00F87A13"/>
    <w:rsid w:val="00F90D83"/>
    <w:rsid w:val="00F91898"/>
    <w:rsid w:val="00F944A2"/>
    <w:rsid w:val="00F94B6B"/>
    <w:rsid w:val="00F9508E"/>
    <w:rsid w:val="00F978D3"/>
    <w:rsid w:val="00F97D1E"/>
    <w:rsid w:val="00FA1219"/>
    <w:rsid w:val="00FA4ACD"/>
    <w:rsid w:val="00FB0D0C"/>
    <w:rsid w:val="00FB0D2E"/>
    <w:rsid w:val="00FB2569"/>
    <w:rsid w:val="00FB2737"/>
    <w:rsid w:val="00FB2C1D"/>
    <w:rsid w:val="00FB2EEE"/>
    <w:rsid w:val="00FB425E"/>
    <w:rsid w:val="00FB4C4A"/>
    <w:rsid w:val="00FB4D61"/>
    <w:rsid w:val="00FC07DD"/>
    <w:rsid w:val="00FC1014"/>
    <w:rsid w:val="00FC1F6B"/>
    <w:rsid w:val="00FC45B6"/>
    <w:rsid w:val="00FC4992"/>
    <w:rsid w:val="00FC4EAA"/>
    <w:rsid w:val="00FC679F"/>
    <w:rsid w:val="00FC734C"/>
    <w:rsid w:val="00FD01EF"/>
    <w:rsid w:val="00FD036D"/>
    <w:rsid w:val="00FD1612"/>
    <w:rsid w:val="00FD356D"/>
    <w:rsid w:val="00FD4073"/>
    <w:rsid w:val="00FD509E"/>
    <w:rsid w:val="00FE02B7"/>
    <w:rsid w:val="00FE147C"/>
    <w:rsid w:val="00FE194A"/>
    <w:rsid w:val="00FE5407"/>
    <w:rsid w:val="00FE70E5"/>
    <w:rsid w:val="00FF145E"/>
    <w:rsid w:val="00FF1F09"/>
    <w:rsid w:val="00FF20D1"/>
    <w:rsid w:val="00FF32BD"/>
    <w:rsid w:val="00FF60C3"/>
    <w:rsid w:val="00FF735C"/>
    <w:rsid w:val="00FF738A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B14CF0-8789-4258-8368-BDAB77A6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97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C5D"/>
    <w:pPr>
      <w:keepNext/>
      <w:spacing w:before="180" w:after="180" w:line="720" w:lineRule="auto"/>
      <w:outlineLvl w:val="0"/>
    </w:pPr>
    <w:rPr>
      <w:rFonts w:ascii="Cambria" w:eastAsia="PMingLiU" w:hAnsi="Cambria"/>
      <w:b/>
      <w:bCs/>
      <w:kern w:val="52"/>
      <w:sz w:val="52"/>
      <w:szCs w:val="5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96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rsid w:val="0028797F"/>
    <w:pPr>
      <w:keepNext/>
      <w:outlineLvl w:val="3"/>
    </w:pPr>
    <w:rPr>
      <w:rFonts w:ascii="Arial" w:hAnsi="Arial" w:cs="Arial"/>
      <w:b/>
      <w:bCs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Footer">
    <w:name w:val="footer"/>
    <w:basedOn w:val="Normal"/>
    <w:rsid w:val="0028797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8797F"/>
  </w:style>
  <w:style w:type="paragraph" w:styleId="HTMLPreformatted">
    <w:name w:val="HTML Preformatted"/>
    <w:basedOn w:val="Normal"/>
    <w:link w:val="HTMLPreformattedChar"/>
    <w:uiPriority w:val="99"/>
    <w:rsid w:val="000E60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semiHidden/>
    <w:rsid w:val="00CA700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3E5832"/>
    <w:rPr>
      <w:color w:val="0000FF"/>
      <w:u w:val="single"/>
    </w:rPr>
  </w:style>
  <w:style w:type="character" w:customStyle="1" w:styleId="gutter1">
    <w:name w:val="gutter1"/>
    <w:basedOn w:val="DefaultParagraphFont"/>
    <w:rsid w:val="003E5832"/>
  </w:style>
  <w:style w:type="character" w:customStyle="1" w:styleId="gutter2">
    <w:name w:val="gutter2"/>
    <w:basedOn w:val="DefaultParagraphFont"/>
    <w:rsid w:val="003E5832"/>
  </w:style>
  <w:style w:type="character" w:customStyle="1" w:styleId="HTMLPreformattedChar">
    <w:name w:val="HTML Preformatted Char"/>
    <w:link w:val="HTMLPreformatted"/>
    <w:uiPriority w:val="99"/>
    <w:rsid w:val="00DF311E"/>
    <w:rPr>
      <w:rFonts w:ascii="Courier New" w:eastAsia="SimSun" w:hAnsi="Courier New" w:cs="Courier New"/>
      <w:lang w:eastAsia="zh-CN"/>
    </w:rPr>
  </w:style>
  <w:style w:type="paragraph" w:customStyle="1" w:styleId="Default">
    <w:name w:val="Default"/>
    <w:rsid w:val="005619C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1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E1D53"/>
    <w:rPr>
      <w:sz w:val="18"/>
      <w:szCs w:val="18"/>
      <w:lang w:eastAsia="en-US"/>
    </w:rPr>
  </w:style>
  <w:style w:type="character" w:customStyle="1" w:styleId="apple-style-span">
    <w:name w:val="apple-style-span"/>
    <w:basedOn w:val="DefaultParagraphFont"/>
    <w:rsid w:val="002E1D53"/>
  </w:style>
  <w:style w:type="character" w:customStyle="1" w:styleId="Heading3Char">
    <w:name w:val="Heading 3 Char"/>
    <w:link w:val="Heading3"/>
    <w:uiPriority w:val="9"/>
    <w:semiHidden/>
    <w:rsid w:val="00730968"/>
    <w:rPr>
      <w:b/>
      <w:bCs/>
      <w:sz w:val="32"/>
      <w:szCs w:val="32"/>
      <w:lang w:eastAsia="en-US"/>
    </w:rPr>
  </w:style>
  <w:style w:type="character" w:customStyle="1" w:styleId="Heading1Char">
    <w:name w:val="Heading 1 Char"/>
    <w:link w:val="Heading1"/>
    <w:uiPriority w:val="9"/>
    <w:rsid w:val="001C1C5D"/>
    <w:rPr>
      <w:rFonts w:ascii="Cambria" w:eastAsia="PMingLiU" w:hAnsi="Cambria" w:cs="Times New Roman"/>
      <w:b/>
      <w:bCs/>
      <w:kern w:val="52"/>
      <w:sz w:val="52"/>
      <w:szCs w:val="52"/>
      <w:lang w:eastAsia="en-US"/>
    </w:rPr>
  </w:style>
  <w:style w:type="character" w:customStyle="1" w:styleId="feature">
    <w:name w:val="feature"/>
    <w:rsid w:val="00C22B0B"/>
  </w:style>
  <w:style w:type="character" w:styleId="CommentReference">
    <w:name w:val="annotation reference"/>
    <w:uiPriority w:val="99"/>
    <w:semiHidden/>
    <w:unhideWhenUsed/>
    <w:rsid w:val="00F90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D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D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D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0D83"/>
    <w:rPr>
      <w:b/>
      <w:bCs/>
    </w:rPr>
  </w:style>
  <w:style w:type="character" w:styleId="Emphasis">
    <w:name w:val="Emphasis"/>
    <w:uiPriority w:val="20"/>
    <w:qFormat/>
    <w:rsid w:val="00F35022"/>
    <w:rPr>
      <w:i/>
      <w:iCs/>
    </w:rPr>
  </w:style>
  <w:style w:type="table" w:styleId="TableGrid">
    <w:name w:val="Table Grid"/>
    <w:basedOn w:val="TableNormal"/>
    <w:uiPriority w:val="59"/>
    <w:rsid w:val="00954123"/>
    <w:rPr>
      <w:rFonts w:ascii="Calibri" w:eastAsia="PMingLiU" w:hAnsi="Calibr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D37D22"/>
  </w:style>
  <w:style w:type="character" w:styleId="FollowedHyperlink">
    <w:name w:val="FollowedHyperlink"/>
    <w:uiPriority w:val="99"/>
    <w:semiHidden/>
    <w:unhideWhenUsed/>
    <w:rsid w:val="009C477E"/>
    <w:rPr>
      <w:color w:val="800080"/>
      <w:u w:val="single"/>
    </w:rPr>
  </w:style>
  <w:style w:type="paragraph" w:customStyle="1" w:styleId="font5">
    <w:name w:val="font5"/>
    <w:basedOn w:val="Normal"/>
    <w:rsid w:val="009C477E"/>
    <w:pPr>
      <w:spacing w:before="100" w:beforeAutospacing="1" w:after="100" w:afterAutospacing="1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font6">
    <w:name w:val="font6"/>
    <w:basedOn w:val="Normal"/>
    <w:rsid w:val="009C477E"/>
    <w:pPr>
      <w:spacing w:before="100" w:beforeAutospacing="1" w:after="100" w:afterAutospacing="1"/>
    </w:pPr>
    <w:rPr>
      <w:rFonts w:eastAsia="Times New Roman"/>
      <w:i/>
      <w:iCs/>
      <w:color w:val="000000"/>
      <w:sz w:val="20"/>
      <w:szCs w:val="20"/>
      <w:lang w:eastAsia="zh-TW"/>
    </w:rPr>
  </w:style>
  <w:style w:type="paragraph" w:customStyle="1" w:styleId="font7">
    <w:name w:val="font7"/>
    <w:basedOn w:val="Normal"/>
    <w:rsid w:val="009C477E"/>
    <w:pPr>
      <w:spacing w:before="100" w:beforeAutospacing="1" w:after="100" w:afterAutospacing="1"/>
    </w:pPr>
    <w:rPr>
      <w:rFonts w:eastAsia="Times New Roman"/>
      <w:color w:val="000000"/>
      <w:lang w:eastAsia="zh-TW"/>
    </w:rPr>
  </w:style>
  <w:style w:type="paragraph" w:customStyle="1" w:styleId="font8">
    <w:name w:val="font8"/>
    <w:basedOn w:val="Normal"/>
    <w:rsid w:val="009C477E"/>
    <w:pPr>
      <w:spacing w:before="100" w:beforeAutospacing="1" w:after="100" w:afterAutospacing="1"/>
    </w:pPr>
    <w:rPr>
      <w:rFonts w:eastAsia="Times New Roman"/>
      <w:i/>
      <w:iCs/>
      <w:color w:val="000000"/>
      <w:sz w:val="20"/>
      <w:szCs w:val="20"/>
      <w:lang w:eastAsia="zh-TW"/>
    </w:rPr>
  </w:style>
  <w:style w:type="paragraph" w:customStyle="1" w:styleId="font9">
    <w:name w:val="font9"/>
    <w:basedOn w:val="Normal"/>
    <w:rsid w:val="009C477E"/>
    <w:pPr>
      <w:spacing w:before="100" w:beforeAutospacing="1" w:after="100" w:afterAutospacing="1"/>
    </w:pPr>
    <w:rPr>
      <w:rFonts w:ascii="PMingLiU" w:eastAsia="PMingLiU" w:hAnsi="PMingLiU"/>
      <w:sz w:val="18"/>
      <w:szCs w:val="18"/>
      <w:lang w:eastAsia="zh-TW"/>
    </w:rPr>
  </w:style>
  <w:style w:type="paragraph" w:customStyle="1" w:styleId="xl63">
    <w:name w:val="xl63"/>
    <w:basedOn w:val="Normal"/>
    <w:rsid w:val="009C477E"/>
    <w:pPr>
      <w:spacing w:before="100" w:beforeAutospacing="1" w:after="100" w:afterAutospacing="1"/>
    </w:pPr>
    <w:rPr>
      <w:rFonts w:eastAsia="Times New Roman"/>
      <w:lang w:eastAsia="zh-TW"/>
    </w:rPr>
  </w:style>
  <w:style w:type="paragraph" w:customStyle="1" w:styleId="xl64">
    <w:name w:val="xl64"/>
    <w:basedOn w:val="Normal"/>
    <w:rsid w:val="009C477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65">
    <w:name w:val="xl65"/>
    <w:basedOn w:val="Normal"/>
    <w:rsid w:val="009C477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66">
    <w:name w:val="xl66"/>
    <w:basedOn w:val="Normal"/>
    <w:rsid w:val="009C477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67">
    <w:name w:val="xl67"/>
    <w:basedOn w:val="Normal"/>
    <w:rsid w:val="009C477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68">
    <w:name w:val="xl68"/>
    <w:basedOn w:val="Normal"/>
    <w:rsid w:val="009C477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69">
    <w:name w:val="xl69"/>
    <w:basedOn w:val="Normal"/>
    <w:rsid w:val="009C477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70">
    <w:name w:val="xl70"/>
    <w:basedOn w:val="Normal"/>
    <w:rsid w:val="009C477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71">
    <w:name w:val="xl71"/>
    <w:basedOn w:val="Normal"/>
    <w:rsid w:val="009C477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72">
    <w:name w:val="xl72"/>
    <w:basedOn w:val="Normal"/>
    <w:rsid w:val="009C477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73">
    <w:name w:val="xl73"/>
    <w:basedOn w:val="Normal"/>
    <w:rsid w:val="009C47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  <w:sz w:val="20"/>
      <w:szCs w:val="20"/>
      <w:lang w:eastAsia="zh-TW"/>
    </w:rPr>
  </w:style>
  <w:style w:type="paragraph" w:customStyle="1" w:styleId="xl74">
    <w:name w:val="xl74"/>
    <w:basedOn w:val="Normal"/>
    <w:rsid w:val="009C47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75">
    <w:name w:val="xl75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76">
    <w:name w:val="xl76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77">
    <w:name w:val="xl77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sz w:val="20"/>
      <w:szCs w:val="20"/>
      <w:lang w:eastAsia="zh-TW"/>
    </w:rPr>
  </w:style>
  <w:style w:type="paragraph" w:customStyle="1" w:styleId="xl78">
    <w:name w:val="xl78"/>
    <w:basedOn w:val="Normal"/>
    <w:rsid w:val="009C477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79">
    <w:name w:val="xl79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80">
    <w:name w:val="xl80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81">
    <w:name w:val="xl81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82">
    <w:name w:val="xl82"/>
    <w:basedOn w:val="Normal"/>
    <w:rsid w:val="009C477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83">
    <w:name w:val="xl83"/>
    <w:basedOn w:val="Normal"/>
    <w:rsid w:val="009C477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84">
    <w:name w:val="xl84"/>
    <w:basedOn w:val="Normal"/>
    <w:rsid w:val="009C477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85">
    <w:name w:val="xl85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86">
    <w:name w:val="xl86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87">
    <w:name w:val="xl87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88">
    <w:name w:val="xl88"/>
    <w:basedOn w:val="Normal"/>
    <w:rsid w:val="009C477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89">
    <w:name w:val="xl89"/>
    <w:basedOn w:val="Normal"/>
    <w:rsid w:val="009C477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90">
    <w:name w:val="xl90"/>
    <w:basedOn w:val="Normal"/>
    <w:rsid w:val="009C477E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91">
    <w:name w:val="xl91"/>
    <w:basedOn w:val="Normal"/>
    <w:rsid w:val="009C477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  <w:lang w:eastAsia="zh-TW"/>
    </w:rPr>
  </w:style>
  <w:style w:type="paragraph" w:customStyle="1" w:styleId="xl92">
    <w:name w:val="xl92"/>
    <w:basedOn w:val="Normal"/>
    <w:rsid w:val="009C477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3">
    <w:name w:val="xl93"/>
    <w:basedOn w:val="Normal"/>
    <w:rsid w:val="009C477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4">
    <w:name w:val="xl94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5">
    <w:name w:val="xl95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6">
    <w:name w:val="xl96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7">
    <w:name w:val="xl97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8">
    <w:name w:val="xl98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99">
    <w:name w:val="xl99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0">
    <w:name w:val="xl100"/>
    <w:basedOn w:val="Normal"/>
    <w:rsid w:val="009C477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1">
    <w:name w:val="xl101"/>
    <w:basedOn w:val="Normal"/>
    <w:rsid w:val="009C477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2">
    <w:name w:val="xl102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3">
    <w:name w:val="xl103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4">
    <w:name w:val="xl104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5">
    <w:name w:val="xl105"/>
    <w:basedOn w:val="Normal"/>
    <w:rsid w:val="009C477E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0"/>
      <w:szCs w:val="20"/>
      <w:lang w:eastAsia="zh-TW"/>
    </w:rPr>
  </w:style>
  <w:style w:type="paragraph" w:customStyle="1" w:styleId="xl106">
    <w:name w:val="xl106"/>
    <w:basedOn w:val="Normal"/>
    <w:rsid w:val="009C477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color w:val="000000"/>
      <w:sz w:val="20"/>
      <w:szCs w:val="20"/>
      <w:lang w:eastAsia="zh-TW"/>
    </w:rPr>
  </w:style>
  <w:style w:type="paragraph" w:customStyle="1" w:styleId="xl107">
    <w:name w:val="xl107"/>
    <w:basedOn w:val="Normal"/>
    <w:rsid w:val="009C477E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color w:val="000000"/>
      <w:sz w:val="20"/>
      <w:szCs w:val="20"/>
      <w:lang w:eastAsia="zh-TW"/>
    </w:rPr>
  </w:style>
  <w:style w:type="paragraph" w:customStyle="1" w:styleId="xl108">
    <w:name w:val="xl108"/>
    <w:basedOn w:val="Normal"/>
    <w:rsid w:val="009C47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i/>
      <w:iCs/>
      <w:color w:val="000000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504159205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tein/62097232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96C97A-7985-4969-9E8B-B34D95C7A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6</Words>
  <Characters>1144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– List of the cikA sequences used in the study</vt:lpstr>
    </vt:vector>
  </TitlesOfParts>
  <Company>Kent State University</Company>
  <LinksUpToDate>false</LinksUpToDate>
  <CharactersWithSpaces>13420</CharactersWithSpaces>
  <SharedDoc>false</SharedDoc>
  <HLinks>
    <vt:vector size="12" baseType="variant">
      <vt:variant>
        <vt:i4>45884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620972320</vt:lpwstr>
      </vt:variant>
      <vt:variant>
        <vt:lpwstr/>
      </vt:variant>
      <vt:variant>
        <vt:i4>26223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tein/50415920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– List of the cikA sequences used in the study</dc:title>
  <dc:subject/>
  <dc:creator>Volodymyr Dvornyk</dc:creator>
  <cp:keywords/>
  <cp:lastModifiedBy>VD</cp:lastModifiedBy>
  <cp:revision>3</cp:revision>
  <cp:lastPrinted>2007-12-19T04:31:00Z</cp:lastPrinted>
  <dcterms:created xsi:type="dcterms:W3CDTF">2015-08-05T10:33:00Z</dcterms:created>
  <dcterms:modified xsi:type="dcterms:W3CDTF">2015-08-05T10:33:00Z</dcterms:modified>
</cp:coreProperties>
</file>